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6"/>
        <w:gridCol w:w="2104"/>
        <w:gridCol w:w="2126"/>
        <w:gridCol w:w="829"/>
      </w:tblGrid>
      <w:tr w:rsidR="00921977" w:rsidRPr="003A3222" w14:paraId="4C841F53" w14:textId="77777777" w:rsidTr="00C136B9">
        <w:trPr>
          <w:trHeight w:val="288"/>
          <w:jc w:val="center"/>
        </w:trPr>
        <w:tc>
          <w:tcPr>
            <w:tcW w:w="80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49990" w14:textId="77777777" w:rsidR="00921977" w:rsidRPr="003A3222" w:rsidRDefault="00921977" w:rsidP="00D23AF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A3222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Table1 Demographic and Clinical Characteristics of the Patients at Baseline</w:t>
            </w:r>
            <w:r w:rsidR="00D23AF7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23AF7" w:rsidRPr="00D23AF7">
              <w:rPr>
                <w:rFonts w:ascii="Times New Roman" w:hAnsi="Times New Roman" w:cs="Times New Roman"/>
                <w:b/>
                <w:sz w:val="20"/>
                <w:szCs w:val="20"/>
              </w:rPr>
              <w:t>for those who eGFR≥</w:t>
            </w:r>
            <w:r w:rsidR="00D23AF7" w:rsidRPr="00D23A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0ml/min/1.73m</w:t>
            </w:r>
            <w:r w:rsidR="00D23AF7" w:rsidRPr="00D23AF7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921977" w:rsidRPr="003A3222" w14:paraId="0E3B802D" w14:textId="77777777" w:rsidTr="00C136B9">
        <w:trPr>
          <w:trHeight w:val="288"/>
          <w:jc w:val="center"/>
        </w:trPr>
        <w:tc>
          <w:tcPr>
            <w:tcW w:w="30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904B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3841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-AKI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F97F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KI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3590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921977" w:rsidRPr="003A3222" w14:paraId="004CC1A6" w14:textId="77777777" w:rsidTr="00C136B9">
        <w:trPr>
          <w:trHeight w:val="288"/>
          <w:jc w:val="center"/>
        </w:trPr>
        <w:tc>
          <w:tcPr>
            <w:tcW w:w="30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EDEE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4840C" w14:textId="77777777" w:rsidR="00921977" w:rsidRPr="00252698" w:rsidRDefault="00DA761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AB03A" w14:textId="77777777" w:rsidR="00921977" w:rsidRPr="00252698" w:rsidRDefault="00DA761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921977"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8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8241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67AC3303" w14:textId="77777777" w:rsidTr="00C136B9">
        <w:trPr>
          <w:trHeight w:val="288"/>
          <w:jc w:val="center"/>
        </w:trPr>
        <w:tc>
          <w:tcPr>
            <w:tcW w:w="30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AD9C1A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-no., %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4A5E05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05E678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675ECA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275A7003" w14:textId="77777777" w:rsidTr="00C136B9">
        <w:trPr>
          <w:trHeight w:val="288"/>
          <w:jc w:val="center"/>
        </w:trPr>
        <w:tc>
          <w:tcPr>
            <w:tcW w:w="303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2DECCE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>≦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0 years</w:t>
            </w:r>
          </w:p>
        </w:tc>
        <w:tc>
          <w:tcPr>
            <w:tcW w:w="21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E27833" w14:textId="77777777" w:rsidR="00921977" w:rsidRPr="00252698" w:rsidRDefault="0011718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.4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29FC72" w14:textId="77777777" w:rsidR="00921977" w:rsidRPr="00252698" w:rsidRDefault="0011718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.4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C65291" w14:textId="77777777" w:rsidR="00921977" w:rsidRPr="00252698" w:rsidRDefault="0011718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9</w:t>
            </w:r>
          </w:p>
        </w:tc>
      </w:tr>
      <w:tr w:rsidR="00921977" w:rsidRPr="003A3222" w14:paraId="77BCD78B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5387F177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gt;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 years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21473BEC" w14:textId="77777777" w:rsidR="00921977" w:rsidRPr="00252698" w:rsidRDefault="0011718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9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5.6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D29078" w14:textId="77777777" w:rsidR="00921977" w:rsidRPr="00252698" w:rsidRDefault="0011718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8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9.6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CFD2D39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595B405A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22A5E8A8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nder-no., %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1DB43EE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C9E590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378B8ED" w14:textId="77777777" w:rsidR="00921977" w:rsidRPr="00252698" w:rsidRDefault="0091182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33</w:t>
            </w:r>
          </w:p>
        </w:tc>
      </w:tr>
      <w:tr w:rsidR="00921977" w:rsidRPr="003A3222" w14:paraId="7B0F782F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1CC097E3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238F951E" w14:textId="77777777" w:rsidR="00921977" w:rsidRPr="00252698" w:rsidRDefault="0091182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8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4.4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6585579" w14:textId="77777777" w:rsidR="00921977" w:rsidRPr="00252698" w:rsidRDefault="0091182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4.5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5D3D7EE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76A64DDE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1B82A228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7D938E67" w14:textId="77777777" w:rsidR="00921977" w:rsidRPr="00252698" w:rsidRDefault="0091182D" w:rsidP="0091182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5.6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0CAF643" w14:textId="77777777" w:rsidR="00921977" w:rsidRPr="00252698" w:rsidRDefault="0091182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.5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25563119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55BC0BB9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650629EB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abetes-no., %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38830858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E3E7FF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347D4D0" w14:textId="77777777" w:rsidR="00921977" w:rsidRPr="00252698" w:rsidRDefault="0073664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</w:tr>
      <w:tr w:rsidR="00921977" w:rsidRPr="003A3222" w14:paraId="22BC6776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2A1AA215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AC8CC5B" w14:textId="77777777" w:rsidR="00921977" w:rsidRPr="00252698" w:rsidRDefault="000D374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6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2.2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45498E5" w14:textId="77777777" w:rsidR="00921977" w:rsidRPr="00252698" w:rsidRDefault="0073664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4.5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C7A813B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790FB245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30D9E818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32A9AC79" w14:textId="77777777" w:rsidR="00921977" w:rsidRPr="00252698" w:rsidRDefault="000D374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7.8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4A69EF" w14:textId="77777777" w:rsidR="00921977" w:rsidRPr="00252698" w:rsidRDefault="0073664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.5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BCED6B4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4BFC4E92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6A36FD12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pertension-no., %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A978D0E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30B330C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FB2087B" w14:textId="77777777" w:rsidR="00921977" w:rsidRPr="00252698" w:rsidRDefault="00B407A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13</w:t>
            </w:r>
          </w:p>
        </w:tc>
      </w:tr>
      <w:tr w:rsidR="00921977" w:rsidRPr="003A3222" w14:paraId="459C5CD3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295F197F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4061EA8A" w14:textId="77777777" w:rsidR="00921977" w:rsidRPr="00252698" w:rsidRDefault="00B407A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7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6F7BF7" w14:textId="77777777" w:rsidR="00921977" w:rsidRPr="00252698" w:rsidRDefault="00B407A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3.4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AF35F50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6AB70536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1AA1DF8C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4F09CFFB" w14:textId="77777777" w:rsidR="00921977" w:rsidRPr="00252698" w:rsidRDefault="00B407A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3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0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67CAD05" w14:textId="77777777" w:rsidR="00921977" w:rsidRPr="00252698" w:rsidRDefault="00B407A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6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6.6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380674AE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4E14FED2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0A4FC5D5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revious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F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no., %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31652E5B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B038D2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30808903" w14:textId="77777777" w:rsidR="00921977" w:rsidRPr="00252698" w:rsidRDefault="009859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63</w:t>
            </w:r>
          </w:p>
        </w:tc>
      </w:tr>
      <w:tr w:rsidR="00921977" w:rsidRPr="003A3222" w14:paraId="1FEFB133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1680AA1D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610ADC9F" w14:textId="77777777" w:rsidR="00921977" w:rsidRPr="00252698" w:rsidRDefault="009859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3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2.2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BEA18A" w14:textId="77777777" w:rsidR="00921977" w:rsidRPr="00252698" w:rsidRDefault="009859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3.6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44482CE9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1E76E6E4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496DC11A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1295D88B" w14:textId="77777777" w:rsidR="00921977" w:rsidRPr="00252698" w:rsidRDefault="009859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.8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A0F4A9" w14:textId="77777777" w:rsidR="00921977" w:rsidRPr="00252698" w:rsidRDefault="009859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.4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4ED6B8A8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3A640472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528474D8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revious Stroke-no., %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3E836F44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5053A7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4BA6003D" w14:textId="77777777" w:rsidR="00921977" w:rsidRPr="00252698" w:rsidRDefault="002A4D2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73</w:t>
            </w:r>
          </w:p>
        </w:tc>
      </w:tr>
      <w:tr w:rsidR="00921977" w:rsidRPr="003A3222" w14:paraId="50D094F5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2A0B4C8D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0E848D79" w14:textId="77777777" w:rsidR="00921977" w:rsidRPr="00252698" w:rsidRDefault="002A4D2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2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0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34230B" w14:textId="77777777" w:rsidR="00921977" w:rsidRPr="00252698" w:rsidRDefault="002A4D2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9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3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01310670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1BE2B848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6CEF6387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36CA2642" w14:textId="77777777" w:rsidR="00921977" w:rsidRPr="00252698" w:rsidRDefault="002A4D2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2A8154" w14:textId="77777777" w:rsidR="00921977" w:rsidRPr="00252698" w:rsidRDefault="002A4D2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DB034B3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2E244A8F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63C4625E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revious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no., %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7FFEA389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D4B47B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091CBA50" w14:textId="77777777" w:rsidR="00921977" w:rsidRPr="00252698" w:rsidRDefault="00BF096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79</w:t>
            </w:r>
          </w:p>
        </w:tc>
      </w:tr>
      <w:tr w:rsidR="00921977" w:rsidRPr="003A3222" w14:paraId="3C54DDC1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414D0BF8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43D0EF87" w14:textId="77777777" w:rsidR="00921977" w:rsidRPr="00252698" w:rsidRDefault="00BF096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0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5.6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181DDFE" w14:textId="77777777" w:rsidR="00921977" w:rsidRPr="00252698" w:rsidRDefault="00BF096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5.3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2E2E2BD9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3F11C718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1ECBF840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11FF7F80" w14:textId="77777777" w:rsidR="00921977" w:rsidRPr="00252698" w:rsidRDefault="00BF096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.4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CB1996" w14:textId="77777777" w:rsidR="00921977" w:rsidRPr="00252698" w:rsidRDefault="00BF096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.7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37A138EE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1EF78945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280FCC3F" w14:textId="77777777" w:rsidR="00921977" w:rsidRPr="0025238B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KD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no., %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011B4F47" w14:textId="77777777" w:rsidR="00921977" w:rsidRPr="0025238B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BD07B9" w14:textId="77777777" w:rsidR="00921977" w:rsidRPr="0025238B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1DE0F22" w14:textId="77777777" w:rsidR="00921977" w:rsidRPr="0025238B" w:rsidRDefault="000D63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71</w:t>
            </w:r>
          </w:p>
        </w:tc>
      </w:tr>
      <w:tr w:rsidR="00921977" w:rsidRPr="003A3222" w14:paraId="1EA9E282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1959EC3E" w14:textId="77777777" w:rsidR="00921977" w:rsidRPr="0025238B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29C8C7A3" w14:textId="77777777" w:rsidR="00921977" w:rsidRPr="0025238B" w:rsidRDefault="000D63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8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7.8%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69F8C23" w14:textId="77777777" w:rsidR="00921977" w:rsidRPr="0025238B" w:rsidRDefault="000D63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6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7.9%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01CFDEFB" w14:textId="77777777" w:rsidR="00921977" w:rsidRPr="0025238B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710DB5EB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766345DB" w14:textId="77777777" w:rsidR="00921977" w:rsidRPr="0025238B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97BCEFB" w14:textId="77777777" w:rsidR="00921977" w:rsidRPr="0025238B" w:rsidRDefault="000D63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2%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DC046BA" w14:textId="77777777" w:rsidR="00921977" w:rsidRPr="0025238B" w:rsidRDefault="000D63F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1%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4663BB7" w14:textId="77777777" w:rsidR="00921977" w:rsidRPr="0025238B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71BBC193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3608DB6D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revious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F-no., %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0CD6C389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6181791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054CE361" w14:textId="77777777" w:rsidR="00921977" w:rsidRPr="00252698" w:rsidRDefault="00BE1E54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47</w:t>
            </w:r>
          </w:p>
        </w:tc>
      </w:tr>
      <w:tr w:rsidR="00921977" w:rsidRPr="003A3222" w14:paraId="72B06350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4AFE0D3A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0F4E4869" w14:textId="77777777" w:rsidR="00921977" w:rsidRPr="00252698" w:rsidRDefault="00BE1E54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2.2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3C8B8E" w14:textId="77777777" w:rsidR="00921977" w:rsidRPr="00252698" w:rsidRDefault="00BE1E54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6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32C2B542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11E9A7ED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73DEF90F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4C059E2C" w14:textId="77777777" w:rsidR="00921977" w:rsidRPr="00252698" w:rsidRDefault="00BE1E54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7.8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91E337" w14:textId="77777777" w:rsidR="00921977" w:rsidRPr="00252698" w:rsidRDefault="00BE1E54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%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0DC677AC" w14:textId="77777777" w:rsidR="00921977" w:rsidRPr="00252698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21977" w:rsidRPr="003A3222" w14:paraId="534FAB06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4BDBE98B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BC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count,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/L 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4E9B470C" w14:textId="77777777" w:rsidR="00921977" w:rsidRPr="00252698" w:rsidRDefault="00B45F3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5.96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.3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6017120" w14:textId="77777777" w:rsidR="00921977" w:rsidRPr="00252698" w:rsidRDefault="00B45F3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.88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.3,6.78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705DA353" w14:textId="77777777" w:rsidR="00921977" w:rsidRPr="00252698" w:rsidRDefault="001B7DB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54</w:t>
            </w:r>
          </w:p>
        </w:tc>
      </w:tr>
      <w:tr w:rsidR="00921977" w:rsidRPr="003A3222" w14:paraId="336D86AB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3260F965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Neutrophil count,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/L 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4D4C66F7" w14:textId="77777777" w:rsidR="00921977" w:rsidRPr="00252698" w:rsidRDefault="0062234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.66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.0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16F251" w14:textId="77777777" w:rsidR="00921977" w:rsidRPr="00252698" w:rsidRDefault="0062234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9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1,4.6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65AC613" w14:textId="77777777" w:rsidR="00921977" w:rsidRPr="00252698" w:rsidRDefault="0062234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</w:tr>
      <w:tr w:rsidR="00921977" w:rsidRPr="003A3222" w14:paraId="10065977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0BD417B4" w14:textId="77777777" w:rsidR="00921977" w:rsidRPr="0025238B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Lymphocyte count, </w:t>
            </w:r>
            <w:r w:rsidRPr="0025238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/L 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629E161A" w14:textId="77777777" w:rsidR="00921977" w:rsidRPr="0025238B" w:rsidRDefault="0045510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7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4,2.</w:t>
            </w:r>
            <w:r w:rsidR="008F45EB"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2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C2C8BF" w14:textId="77777777" w:rsidR="00921977" w:rsidRPr="0025238B" w:rsidRDefault="0045510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1.5 </w:t>
            </w:r>
            <w:r w:rsidRPr="0025238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7C9C3767" w14:textId="77777777" w:rsidR="00921977" w:rsidRPr="0025238B" w:rsidRDefault="008F45E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921977" w:rsidRPr="003A3222" w14:paraId="0A73435F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5EA2E533" w14:textId="77777777" w:rsidR="00921977" w:rsidRPr="0025238B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LR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2A3FAD7F" w14:textId="77777777" w:rsidR="00921977" w:rsidRPr="0025238B" w:rsidRDefault="0015295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09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73,2.64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EF9E0D" w14:textId="77777777" w:rsidR="00921977" w:rsidRPr="0025238B" w:rsidRDefault="0015295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63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88,3.5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E8F4C69" w14:textId="77777777" w:rsidR="00921977" w:rsidRPr="0025238B" w:rsidRDefault="0015295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921977" w:rsidRPr="003A3222" w14:paraId="3EBE3D56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02EC444B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moglobin, g/L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3D04AE3D" w14:textId="77777777" w:rsidR="00921977" w:rsidRPr="00252698" w:rsidRDefault="00266B8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129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79D2E74" w14:textId="77777777" w:rsidR="00921977" w:rsidRPr="00252698" w:rsidRDefault="00266B8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130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40C163E" w14:textId="77777777" w:rsidR="00921977" w:rsidRPr="00252698" w:rsidRDefault="0077771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72</w:t>
            </w:r>
          </w:p>
        </w:tc>
      </w:tr>
      <w:tr w:rsidR="00921977" w:rsidRPr="003A3222" w14:paraId="5CA2277F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2343ECE7" w14:textId="77777777" w:rsidR="00921977" w:rsidRPr="00BE7865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E786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lbumin, g/L 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7FE41987" w14:textId="77777777" w:rsidR="00921977" w:rsidRPr="009B3A12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3A1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r w:rsidRPr="009B3A1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9B3A1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7,42</w:t>
            </w:r>
            <w:r w:rsidRPr="009B3A1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CB45869" w14:textId="77777777" w:rsidR="00921977" w:rsidRPr="009B3A12" w:rsidRDefault="00921977" w:rsidP="00704E0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3A1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704E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9B3A1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9B3A1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</w:t>
            </w:r>
            <w:r w:rsidR="00704E0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5DB0A476" w14:textId="77777777" w:rsidR="00921977" w:rsidRPr="00BE7865" w:rsidRDefault="00EA15BA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</w:tr>
      <w:tr w:rsidR="00921977" w:rsidRPr="003A3222" w14:paraId="5E111719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53D20ACD" w14:textId="77777777" w:rsidR="00921977" w:rsidRPr="0025238B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rum Cystatin C (mg/L)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BF5483E" w14:textId="77777777" w:rsidR="00921977" w:rsidRPr="0025238B" w:rsidRDefault="00D15BA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7,1.15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E15055" w14:textId="77777777" w:rsidR="00921977" w:rsidRPr="0025238B" w:rsidRDefault="00D15BA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1.12 </w:t>
            </w:r>
            <w:r w:rsidRPr="0025238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0.26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DD3B69B" w14:textId="77777777" w:rsidR="00921977" w:rsidRPr="0025238B" w:rsidRDefault="00D15BAD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3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31</w:t>
            </w:r>
          </w:p>
        </w:tc>
      </w:tr>
      <w:tr w:rsidR="00921977" w:rsidRPr="003A3222" w14:paraId="37BAF0F6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50AFFC2A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rum uric acid (</w:t>
            </w:r>
            <w:proofErr w:type="spellStart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mol</w:t>
            </w:r>
            <w:proofErr w:type="spellEnd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0A69A82F" w14:textId="77777777" w:rsidR="00921977" w:rsidRPr="00252698" w:rsidRDefault="00EB5A3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29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9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65CD26" w14:textId="77777777" w:rsidR="00921977" w:rsidRPr="00252698" w:rsidRDefault="00EB5A3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51</w:t>
            </w:r>
            <w:r w:rsidR="00C70E1C"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97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67BD583" w14:textId="77777777" w:rsidR="00921977" w:rsidRPr="00252698" w:rsidRDefault="00EB5A3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78</w:t>
            </w:r>
          </w:p>
        </w:tc>
      </w:tr>
      <w:tr w:rsidR="00921977" w:rsidRPr="003A3222" w14:paraId="6D726B34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19BAD633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2FB82B49" w14:textId="77777777" w:rsidR="00921977" w:rsidRPr="00252698" w:rsidRDefault="00FF07B4" w:rsidP="00FF07B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.92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0.9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61514E" w14:textId="77777777" w:rsidR="00921977" w:rsidRPr="00252698" w:rsidRDefault="00FF07B4" w:rsidP="00FF07B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4.19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.05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7B79099B" w14:textId="77777777" w:rsidR="00921977" w:rsidRPr="00252698" w:rsidRDefault="00FF07B4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69</w:t>
            </w:r>
          </w:p>
        </w:tc>
      </w:tr>
      <w:tr w:rsidR="00921977" w:rsidRPr="003A3222" w14:paraId="1315B1D8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5987994F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riglyceride, mmol/L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4211496F" w14:textId="77777777" w:rsidR="00921977" w:rsidRPr="00252698" w:rsidRDefault="00A76C80" w:rsidP="00A76C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2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,1.8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C3B0A15" w14:textId="77777777" w:rsidR="00921977" w:rsidRPr="00252698" w:rsidRDefault="00A76C80" w:rsidP="00A76C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58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14,2.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FFE8A8A" w14:textId="77777777" w:rsidR="00921977" w:rsidRPr="00252698" w:rsidRDefault="006F488A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71</w:t>
            </w:r>
          </w:p>
        </w:tc>
      </w:tr>
      <w:tr w:rsidR="00921977" w:rsidRPr="003A3222" w14:paraId="636C9DB3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4254598D" w14:textId="77777777" w:rsidR="00921977" w:rsidRPr="00252698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DL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 mmol/L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38FC44E6" w14:textId="77777777" w:rsidR="00921977" w:rsidRPr="00252698" w:rsidRDefault="00FE0418" w:rsidP="00FE04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01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73,2.82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0EBFAC1" w14:textId="77777777" w:rsidR="00921977" w:rsidRPr="00252698" w:rsidRDefault="00FE0418" w:rsidP="00FE04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98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74,2.79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37FF97BA" w14:textId="77777777" w:rsidR="00921977" w:rsidRPr="00252698" w:rsidRDefault="004F2E9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22</w:t>
            </w:r>
          </w:p>
        </w:tc>
      </w:tr>
      <w:tr w:rsidR="00CF3715" w:rsidRPr="003A3222" w14:paraId="3FC4DEB0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58EAC1C7" w14:textId="77777777" w:rsidR="00CF3715" w:rsidRPr="00252698" w:rsidRDefault="00CF3715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s-TnI</w:t>
            </w:r>
            <w:proofErr w:type="spellEnd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4118E2C2" w14:textId="77777777" w:rsidR="00CF3715" w:rsidRPr="00252698" w:rsidRDefault="00CF3715" w:rsidP="00CF37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.2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.3,66.3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2C002CB" w14:textId="77777777" w:rsidR="00CF3715" w:rsidRPr="00252698" w:rsidRDefault="00CF3715" w:rsidP="00CF37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.3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45,98.7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4B38092D" w14:textId="77777777" w:rsidR="00CF3715" w:rsidRPr="00252698" w:rsidRDefault="00C67D1F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96</w:t>
            </w:r>
          </w:p>
        </w:tc>
      </w:tr>
      <w:tr w:rsidR="00CF3715" w:rsidRPr="003A3222" w14:paraId="15EF9E77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7E9FC985" w14:textId="77777777" w:rsidR="00CF3715" w:rsidRPr="00252698" w:rsidRDefault="00CF3715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NP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302ED60" w14:textId="77777777" w:rsidR="00CF3715" w:rsidRPr="00252698" w:rsidRDefault="00023EE7" w:rsidP="009C5C4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3.0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7.1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，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8.73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5951AB" w14:textId="77777777" w:rsidR="00CF3715" w:rsidRPr="00252698" w:rsidRDefault="00023EE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9.4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5.15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，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5.4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279EE623" w14:textId="77777777" w:rsidR="00CF3715" w:rsidRPr="00252698" w:rsidRDefault="00D9145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07</w:t>
            </w:r>
          </w:p>
        </w:tc>
      </w:tr>
      <w:tr w:rsidR="00CF3715" w:rsidRPr="003A3222" w14:paraId="61E94012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249EF53A" w14:textId="77777777" w:rsidR="00CF3715" w:rsidRPr="00252698" w:rsidRDefault="00CF3715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lastRenderedPageBreak/>
              <w:t xml:space="preserve">Serum creatinine, </w:t>
            </w:r>
            <w:proofErr w:type="spellStart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mol</w:t>
            </w:r>
            <w:proofErr w:type="spellEnd"/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01327C2E" w14:textId="77777777" w:rsidR="00CF3715" w:rsidRPr="00252698" w:rsidRDefault="00C84239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68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8D2967A" w14:textId="77777777" w:rsidR="00CF3715" w:rsidRPr="00252698" w:rsidRDefault="00C84239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76 </w:t>
            </w:r>
            <w:r w:rsidRPr="002526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6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11E38EC8" w14:textId="77777777" w:rsidR="00CF3715" w:rsidRPr="00252698" w:rsidRDefault="00C84239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26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</w:tr>
      <w:tr w:rsidR="00CF3715" w:rsidRPr="009B0F98" w14:paraId="5EA51EA7" w14:textId="77777777" w:rsidTr="007A062F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4C4BD794" w14:textId="77777777" w:rsidR="00CF3715" w:rsidRPr="009B0F98" w:rsidRDefault="00CF3715" w:rsidP="00C136B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Anti-hypertensive drugs, </w:t>
            </w:r>
            <w:r w:rsidRPr="009B0F98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N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49A339E" w14:textId="77777777" w:rsidR="00CF3715" w:rsidRPr="009B0F98" w:rsidRDefault="00CF3715" w:rsidP="007A062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BAE89F" w14:textId="77777777" w:rsidR="00CF3715" w:rsidRPr="009B0F98" w:rsidRDefault="00CF3715" w:rsidP="007A062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6F7B0CC0" w14:textId="77777777" w:rsidR="00CF3715" w:rsidRPr="009B0F98" w:rsidRDefault="00CF3715" w:rsidP="007A062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3715" w:rsidRPr="009B0F98" w14:paraId="3A9DBF50" w14:textId="77777777" w:rsidTr="007A062F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7F95E513" w14:textId="77777777" w:rsidR="00CF3715" w:rsidRPr="009B0F98" w:rsidRDefault="00CF3715" w:rsidP="005C09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CEI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4820622" w14:textId="77777777" w:rsidR="00CF3715" w:rsidRPr="009B0F98" w:rsidRDefault="00500342" w:rsidP="005003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5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32267B" w14:textId="77777777" w:rsidR="00CF3715" w:rsidRPr="009B0F98" w:rsidRDefault="00500342" w:rsidP="005003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4DFB3E9C" w14:textId="77777777" w:rsidR="00CF3715" w:rsidRPr="009B0F98" w:rsidRDefault="00CF3715" w:rsidP="005003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="00500342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61</w:t>
            </w:r>
          </w:p>
        </w:tc>
      </w:tr>
      <w:tr w:rsidR="00CF3715" w:rsidRPr="009B0F98" w14:paraId="106D33C8" w14:textId="77777777" w:rsidTr="007A062F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50C13555" w14:textId="77777777" w:rsidR="00CF3715" w:rsidRPr="009B0F98" w:rsidRDefault="00CF3715" w:rsidP="005C099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RB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F27CC7B" w14:textId="77777777" w:rsidR="00CF3715" w:rsidRPr="009B0F98" w:rsidRDefault="00500342" w:rsidP="005003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.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DC52EA" w14:textId="77777777" w:rsidR="00CF3715" w:rsidRPr="009B0F98" w:rsidRDefault="00500342" w:rsidP="005003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2365B8BF" w14:textId="77777777" w:rsidR="00CF3715" w:rsidRPr="009B0F98" w:rsidRDefault="00CF3715" w:rsidP="005003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="00500342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33</w:t>
            </w:r>
          </w:p>
        </w:tc>
      </w:tr>
      <w:tr w:rsidR="00CF3715" w:rsidRPr="009B0F98" w14:paraId="24A60979" w14:textId="77777777" w:rsidTr="007A062F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48684291" w14:textId="77777777" w:rsidR="00CF3715" w:rsidRPr="009B0F98" w:rsidRDefault="00CF3715" w:rsidP="00B36E3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Use of Aspirin, </w:t>
            </w:r>
            <w:r w:rsidRPr="009B0F98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N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2CE9661" w14:textId="77777777" w:rsidR="00CF3715" w:rsidRPr="009B0F98" w:rsidRDefault="000D6607" w:rsidP="000D66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7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6.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6C020C" w14:textId="77777777" w:rsidR="00CF3715" w:rsidRPr="009B0F98" w:rsidRDefault="000D6607" w:rsidP="000D66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9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="00CF3715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0C97550A" w14:textId="77777777" w:rsidR="00CF3715" w:rsidRPr="009B0F98" w:rsidRDefault="00CF3715" w:rsidP="000D66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="000D6607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8</w:t>
            </w:r>
          </w:p>
        </w:tc>
      </w:tr>
      <w:tr w:rsidR="00CF3715" w:rsidRPr="009B0F98" w14:paraId="60300636" w14:textId="77777777" w:rsidTr="007A062F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10C61A36" w14:textId="77777777" w:rsidR="00CF3715" w:rsidRPr="009B0F98" w:rsidRDefault="00CF3715" w:rsidP="00C136B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rine output during the cardiopulmonary bypass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AE84663" w14:textId="77777777" w:rsidR="00CF3715" w:rsidRPr="009B0F98" w:rsidRDefault="00CF3715" w:rsidP="00BE3D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00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0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，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  <w:r w:rsidR="00BE3D03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E1035A" w14:textId="77777777" w:rsidR="00CF3715" w:rsidRPr="009B0F98" w:rsidRDefault="00CF3715" w:rsidP="00BE3D0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  <w:r w:rsidR="00BE3D03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4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B0F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5</w:t>
            </w:r>
            <w:r w:rsidR="00BE3D03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624A8728" w14:textId="77777777" w:rsidR="00CF3715" w:rsidRPr="009B0F98" w:rsidRDefault="00CF3715" w:rsidP="0001347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="00013472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68</w:t>
            </w:r>
          </w:p>
        </w:tc>
      </w:tr>
      <w:tr w:rsidR="00CF3715" w:rsidRPr="009B0F98" w14:paraId="3FFCD687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2D6B290C" w14:textId="77777777" w:rsidR="00CF3715" w:rsidRPr="009B0F98" w:rsidRDefault="00CF3715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Cardiopulmonary bypass </w:t>
            </w:r>
            <w:proofErr w:type="spellStart"/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ime,min</w:t>
            </w:r>
            <w:proofErr w:type="spell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03128CA0" w14:textId="77777777" w:rsidR="00CF3715" w:rsidRPr="009B0F98" w:rsidRDefault="00FB40E9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3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E04740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3,126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9A992BD" w14:textId="77777777" w:rsidR="00CF3715" w:rsidRPr="009B0F98" w:rsidRDefault="00FB40E9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5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8,130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796F5AD7" w14:textId="77777777" w:rsidR="00CF3715" w:rsidRPr="009B0F98" w:rsidRDefault="00FB40E9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CF3715" w:rsidRPr="009B0F98" w14:paraId="04739C16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61BECC96" w14:textId="77777777" w:rsidR="00CF3715" w:rsidRPr="009B0F98" w:rsidRDefault="00CF3715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ortic clamping time, min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6FBB84A2" w14:textId="77777777" w:rsidR="00CF3715" w:rsidRPr="009B0F98" w:rsidRDefault="00326E5A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72 </w:t>
            </w:r>
            <w:r w:rsidRPr="009B0F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2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DC3B82" w14:textId="77777777" w:rsidR="00CF3715" w:rsidRPr="009B0F98" w:rsidRDefault="00326E5A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3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3,69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26E3990F" w14:textId="77777777" w:rsidR="00CF3715" w:rsidRPr="009B0F98" w:rsidRDefault="00326E5A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</w:tr>
      <w:tr w:rsidR="00CF3715" w:rsidRPr="009B0F98" w14:paraId="77AD253F" w14:textId="77777777" w:rsidTr="00C136B9">
        <w:trPr>
          <w:trHeight w:val="288"/>
          <w:jc w:val="center"/>
        </w:trPr>
        <w:tc>
          <w:tcPr>
            <w:tcW w:w="3036" w:type="dxa"/>
            <w:shd w:val="clear" w:color="auto" w:fill="auto"/>
            <w:noWrap/>
            <w:vAlign w:val="bottom"/>
          </w:tcPr>
          <w:p w14:paraId="62379DFB" w14:textId="77777777" w:rsidR="00CF3715" w:rsidRPr="009B0F98" w:rsidRDefault="00CF3715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reoperative </w:t>
            </w:r>
            <w:r w:rsidRPr="009B0F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VEF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%)-no., %</w:t>
            </w:r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0AB4838C" w14:textId="77777777" w:rsidR="00CF3715" w:rsidRPr="009B0F98" w:rsidRDefault="00CF37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A2751C6" w14:textId="77777777" w:rsidR="00CF3715" w:rsidRPr="009B0F98" w:rsidRDefault="00CF37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178F072" w14:textId="77777777" w:rsidR="00CF3715" w:rsidRPr="009B0F98" w:rsidRDefault="000C7018" w:rsidP="00313E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="00313E5D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14</w:t>
            </w:r>
          </w:p>
        </w:tc>
      </w:tr>
      <w:tr w:rsidR="00CF3715" w:rsidRPr="009B0F98" w14:paraId="3151291A" w14:textId="77777777" w:rsidTr="00C136B9">
        <w:trPr>
          <w:trHeight w:val="288"/>
          <w:jc w:val="center"/>
        </w:trPr>
        <w:tc>
          <w:tcPr>
            <w:tcW w:w="30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7AC7F0" w14:textId="77777777" w:rsidR="00CF3715" w:rsidRPr="009B0F98" w:rsidRDefault="00CF37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9552B50" w14:textId="77777777" w:rsidR="00CF3715" w:rsidRPr="009B0F98" w:rsidRDefault="000C7018" w:rsidP="00313E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1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313E5D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3.8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36B6FD5" w14:textId="77777777" w:rsidR="00CF3715" w:rsidRPr="009B0F98" w:rsidRDefault="00657A43" w:rsidP="00313E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r w:rsidR="000C7018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313E5D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5</w:t>
            </w:r>
            <w:r w:rsidR="000C7018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="000C7018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BAE1B12" w14:textId="77777777" w:rsidR="00CF3715" w:rsidRPr="009B0F98" w:rsidRDefault="00CF37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3715" w:rsidRPr="003A3222" w14:paraId="3DAD6B96" w14:textId="77777777" w:rsidTr="00C136B9">
        <w:trPr>
          <w:trHeight w:val="288"/>
          <w:jc w:val="center"/>
        </w:trPr>
        <w:tc>
          <w:tcPr>
            <w:tcW w:w="3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A2A0B1" w14:textId="77777777" w:rsidR="00CF3715" w:rsidRPr="009B0F98" w:rsidRDefault="00CF37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B5C67" w14:textId="77777777" w:rsidR="00CF3715" w:rsidRPr="009B0F98" w:rsidRDefault="00657A43" w:rsidP="00313E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0C7018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313E5D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.2</w:t>
            </w:r>
            <w:r w:rsidR="000C7018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="000C7018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49471" w14:textId="77777777" w:rsidR="00CF3715" w:rsidRPr="009B0F98" w:rsidRDefault="00657A43" w:rsidP="00313E5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  <w:r w:rsidR="000C7018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313E5D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</w:t>
            </w:r>
            <w:r w:rsidR="000C7018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  <w:r w:rsidR="000C7018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F6F4A" w14:textId="77777777" w:rsidR="00CF3715" w:rsidRPr="009B0F98" w:rsidRDefault="00CF37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3715" w:rsidRPr="003A3222" w14:paraId="7C3C3BD4" w14:textId="77777777" w:rsidTr="00C136B9">
        <w:trPr>
          <w:trHeight w:val="288"/>
          <w:jc w:val="center"/>
        </w:trPr>
        <w:tc>
          <w:tcPr>
            <w:tcW w:w="809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051D27" w14:textId="77777777" w:rsidR="00CF3715" w:rsidRPr="00BE7865" w:rsidRDefault="00CF3715" w:rsidP="00A1778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VEF:left</w:t>
            </w:r>
            <w:proofErr w:type="spellEnd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ventricular ejection fraction, AKI</w:t>
            </w:r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：</w:t>
            </w:r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acute kidney injury, </w:t>
            </w:r>
            <w:proofErr w:type="spellStart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LR:neutrophil-to-lymphocyte</w:t>
            </w:r>
            <w:proofErr w:type="spellEnd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ratio, </w:t>
            </w:r>
            <w:proofErr w:type="spellStart"/>
            <w:r w:rsidRPr="00BE786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DL</w:t>
            </w:r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:low-density</w:t>
            </w:r>
            <w:proofErr w:type="spellEnd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lipoprotein, </w:t>
            </w:r>
            <w:proofErr w:type="spellStart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KD:chronic</w:t>
            </w:r>
            <w:proofErr w:type="spellEnd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kidney disease, </w:t>
            </w:r>
            <w:proofErr w:type="spellStart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I:myocardial</w:t>
            </w:r>
            <w:proofErr w:type="spellEnd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infarction, </w:t>
            </w:r>
            <w:proofErr w:type="spellStart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F:atrial</w:t>
            </w:r>
            <w:proofErr w:type="spellEnd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fibrillation, </w:t>
            </w:r>
            <w:proofErr w:type="spellStart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F:heart</w:t>
            </w:r>
            <w:proofErr w:type="spellEnd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failure, </w:t>
            </w:r>
            <w:proofErr w:type="spellStart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s-TnI:high-sensitivity</w:t>
            </w:r>
            <w:proofErr w:type="spellEnd"/>
            <w:r w:rsidRPr="00BE786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roponin I</w:t>
            </w:r>
          </w:p>
        </w:tc>
      </w:tr>
    </w:tbl>
    <w:p w14:paraId="2DD02BFA" w14:textId="77777777" w:rsidR="00C136B9" w:rsidRPr="00921977" w:rsidRDefault="00C136B9"/>
    <w:p w14:paraId="2633E851" w14:textId="77777777" w:rsidR="00921977" w:rsidRDefault="00921977"/>
    <w:p w14:paraId="306444BE" w14:textId="77777777" w:rsidR="00921977" w:rsidRDefault="00921977"/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9"/>
        <w:gridCol w:w="1914"/>
        <w:gridCol w:w="1816"/>
        <w:gridCol w:w="1844"/>
        <w:gridCol w:w="886"/>
      </w:tblGrid>
      <w:tr w:rsidR="00921977" w:rsidRPr="00EE28AD" w14:paraId="59813E07" w14:textId="77777777" w:rsidTr="00C136B9">
        <w:trPr>
          <w:trHeight w:val="288"/>
        </w:trPr>
        <w:tc>
          <w:tcPr>
            <w:tcW w:w="842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DF449" w14:textId="77777777" w:rsidR="00921977" w:rsidRPr="006219DD" w:rsidRDefault="00921977" w:rsidP="00375B9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219D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able2 Characteristics of 1</w:t>
            </w:r>
            <w:r w:rsidR="00375B9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37</w:t>
            </w:r>
            <w:r w:rsidRPr="006219D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patients with </w:t>
            </w:r>
            <w:r w:rsidRPr="006219DD">
              <w:rPr>
                <w:rFonts w:ascii="Times New Roman" w:hAnsi="Times New Roman" w:cs="Times New Roman"/>
                <w:b/>
                <w:sz w:val="20"/>
                <w:szCs w:val="20"/>
              </w:rPr>
              <w:t>on-pump coronary artery bypass</w:t>
            </w:r>
            <w:r w:rsidRPr="006219D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by preoperative NLR </w:t>
            </w:r>
            <w:proofErr w:type="spellStart"/>
            <w:r w:rsidRPr="006219D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ertiles</w:t>
            </w:r>
            <w:proofErr w:type="spellEnd"/>
            <w:r w:rsidR="00D23AF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D23AF7" w:rsidRPr="00D23AF7">
              <w:rPr>
                <w:rFonts w:ascii="Times New Roman" w:hAnsi="Times New Roman" w:cs="Times New Roman"/>
                <w:b/>
                <w:sz w:val="20"/>
                <w:szCs w:val="20"/>
              </w:rPr>
              <w:t>for those who eGFR≥</w:t>
            </w:r>
            <w:r w:rsidR="00D23AF7" w:rsidRPr="00D23A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0ml/min/1.73m</w:t>
            </w:r>
            <w:r w:rsidR="00D23AF7" w:rsidRPr="00D23AF7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921977" w:rsidRPr="00EE28AD" w14:paraId="0BEBD580" w14:textId="77777777" w:rsidTr="00A17784">
        <w:trPr>
          <w:trHeight w:val="288"/>
        </w:trPr>
        <w:tc>
          <w:tcPr>
            <w:tcW w:w="19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8482" w14:textId="77777777" w:rsidR="00921977" w:rsidRPr="005348AC" w:rsidRDefault="00921977" w:rsidP="00C136B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ge of NLR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53A1" w14:textId="77777777" w:rsidR="00921977" w:rsidRPr="005348A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rtile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309D" w14:textId="77777777" w:rsidR="00921977" w:rsidRPr="005348A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rtile2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CAE2" w14:textId="77777777" w:rsidR="00921977" w:rsidRPr="005348A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rtile3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FD65" w14:textId="77777777" w:rsidR="00921977" w:rsidRPr="005348A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21977" w:rsidRPr="00EE28AD" w14:paraId="3FF6A1C0" w14:textId="77777777" w:rsidTr="00A17784">
        <w:trPr>
          <w:trHeight w:val="288"/>
        </w:trPr>
        <w:tc>
          <w:tcPr>
            <w:tcW w:w="1969" w:type="dxa"/>
            <w:vMerge/>
            <w:shd w:val="clear" w:color="auto" w:fill="auto"/>
            <w:noWrap/>
            <w:vAlign w:val="bottom"/>
          </w:tcPr>
          <w:p w14:paraId="716A3FC0" w14:textId="77777777" w:rsidR="00921977" w:rsidRPr="005348AC" w:rsidRDefault="00921977" w:rsidP="00C136B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141CA80E" w14:textId="77777777" w:rsidR="00921977" w:rsidRPr="009B0F98" w:rsidRDefault="00BA2BBF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89-1.89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2A67EBF1" w14:textId="77777777" w:rsidR="00921977" w:rsidRPr="009B0F98" w:rsidRDefault="00BA2BBF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91-2.63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6FD341A2" w14:textId="77777777" w:rsidR="00921977" w:rsidRPr="009B0F98" w:rsidRDefault="0026409A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64-22.6</w:t>
            </w:r>
          </w:p>
        </w:tc>
        <w:tc>
          <w:tcPr>
            <w:tcW w:w="886" w:type="dxa"/>
            <w:vMerge/>
            <w:shd w:val="clear" w:color="auto" w:fill="auto"/>
            <w:noWrap/>
            <w:vAlign w:val="bottom"/>
          </w:tcPr>
          <w:p w14:paraId="1689CFD3" w14:textId="77777777" w:rsidR="00921977" w:rsidRPr="005348A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5978E3AC" w14:textId="77777777" w:rsidTr="00A17784">
        <w:trPr>
          <w:trHeight w:val="288"/>
        </w:trPr>
        <w:tc>
          <w:tcPr>
            <w:tcW w:w="19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341" w14:textId="77777777" w:rsidR="00921977" w:rsidRPr="005348A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D7305" w14:textId="77777777" w:rsidR="00921977" w:rsidRPr="005348AC" w:rsidRDefault="0039715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124AC6" w14:textId="77777777" w:rsidR="00921977" w:rsidRPr="005348AC" w:rsidRDefault="0039715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B8478" w14:textId="77777777" w:rsidR="00921977" w:rsidRPr="005348AC" w:rsidRDefault="0039715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8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B0B4" w14:textId="77777777" w:rsidR="00921977" w:rsidRPr="005348A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26FE0BE4" w14:textId="77777777" w:rsidTr="00A17784">
        <w:trPr>
          <w:trHeight w:val="288"/>
        </w:trPr>
        <w:tc>
          <w:tcPr>
            <w:tcW w:w="1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C3281C" w14:textId="77777777" w:rsidR="00921977" w:rsidRPr="0049507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ge-no., %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E67FDC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C3CB8D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64B5A5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99311E" w14:textId="77777777" w:rsidR="00921977" w:rsidRPr="0049507C" w:rsidRDefault="00B06B1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65</w:t>
            </w:r>
          </w:p>
        </w:tc>
      </w:tr>
      <w:tr w:rsidR="00921977" w:rsidRPr="00EE28AD" w14:paraId="5188526A" w14:textId="77777777" w:rsidTr="00A17784">
        <w:trPr>
          <w:trHeight w:val="288"/>
        </w:trPr>
        <w:tc>
          <w:tcPr>
            <w:tcW w:w="1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1AE1F2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≦</w:t>
            </w: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 years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5B02FD" w14:textId="77777777" w:rsidR="00921977" w:rsidRPr="0049507C" w:rsidRDefault="0048143F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4.8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8E8A57" w14:textId="77777777" w:rsidR="00921977" w:rsidRPr="0049507C" w:rsidRDefault="00B06B1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4.4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5DEAB3" w14:textId="77777777" w:rsidR="00921977" w:rsidRPr="0049507C" w:rsidRDefault="00B06B1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0.4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018642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13728BB4" w14:textId="77777777" w:rsidTr="00A17784">
        <w:trPr>
          <w:trHeight w:val="288"/>
        </w:trPr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CE8E70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0 years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3B480A" w14:textId="77777777" w:rsidR="00921977" w:rsidRPr="0049507C" w:rsidRDefault="0048143F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5.2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476A18" w14:textId="77777777" w:rsidR="00921977" w:rsidRPr="0049507C" w:rsidRDefault="00B06B1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5.6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BDF8FA" w14:textId="77777777" w:rsidR="00921977" w:rsidRPr="0049507C" w:rsidRDefault="00B06B1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9.6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057BFD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46FA306E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2C66365C" w14:textId="77777777" w:rsidR="00921977" w:rsidRPr="0049507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nder-no., %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68402336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F93CCDE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64276352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61A3899" w14:textId="77777777" w:rsidR="00921977" w:rsidRPr="0049507C" w:rsidRDefault="005B627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661</w:t>
            </w:r>
          </w:p>
        </w:tc>
      </w:tr>
      <w:tr w:rsidR="00921977" w:rsidRPr="00EE28AD" w14:paraId="5A4A3CDA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0720C68E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0F6DD9DB" w14:textId="77777777" w:rsidR="00921977" w:rsidRPr="0049507C" w:rsidRDefault="005B627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3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044B56BE" w14:textId="77777777" w:rsidR="00921977" w:rsidRPr="0049507C" w:rsidRDefault="005B627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8.9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594B62A1" w14:textId="77777777" w:rsidR="00921977" w:rsidRPr="0049507C" w:rsidRDefault="005B627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1.7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C13AFC0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47531E8F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6D0D6ACF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36C76B74" w14:textId="77777777" w:rsidR="00921977" w:rsidRPr="0049507C" w:rsidRDefault="005B627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7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1B721C7B" w14:textId="77777777" w:rsidR="00921977" w:rsidRPr="0049507C" w:rsidRDefault="005B627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1.1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03BB5E46" w14:textId="77777777" w:rsidR="00921977" w:rsidRPr="0049507C" w:rsidRDefault="005B627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8.3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61C50C3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6A0F82BE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5AC825FF" w14:textId="77777777" w:rsidR="00921977" w:rsidRPr="0049507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iabetes-no., %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4B667D81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35E99DD9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5E595B75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2516783D" w14:textId="77777777" w:rsidR="00921977" w:rsidRPr="0049507C" w:rsidRDefault="001A59F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616</w:t>
            </w:r>
          </w:p>
        </w:tc>
      </w:tr>
      <w:tr w:rsidR="00921977" w:rsidRPr="00EE28AD" w14:paraId="0F63C68E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701790E8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531F04F9" w14:textId="77777777" w:rsidR="00921977" w:rsidRPr="0049507C" w:rsidRDefault="001A59F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5.2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680EA57D" w14:textId="77777777" w:rsidR="00921977" w:rsidRPr="0049507C" w:rsidRDefault="001A59F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2.2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14EF8EDE" w14:textId="77777777" w:rsidR="00921977" w:rsidRPr="0049507C" w:rsidRDefault="001A59F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1.7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548A80D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4E6069DC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01C4E22C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79256861" w14:textId="77777777" w:rsidR="00921977" w:rsidRPr="0049507C" w:rsidRDefault="001A59F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4.8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2B224C80" w14:textId="77777777" w:rsidR="00921977" w:rsidRPr="0049507C" w:rsidRDefault="001A59F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7.8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5DDD8D42" w14:textId="77777777" w:rsidR="00921977" w:rsidRPr="0049507C" w:rsidRDefault="001A59F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8.3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781171D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54930D68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63C9EAD8" w14:textId="77777777" w:rsidR="00921977" w:rsidRPr="0049507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ypertension-no., %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54435D13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37567E5D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0C3A952C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E79753A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36</w:t>
            </w:r>
          </w:p>
        </w:tc>
      </w:tr>
      <w:tr w:rsidR="00921977" w:rsidRPr="00EE28AD" w14:paraId="61888516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287638BB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5A6B31A1" w14:textId="77777777" w:rsidR="00921977" w:rsidRPr="0049507C" w:rsidRDefault="00EA3FA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0.4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5D5BC334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1.1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245C9A4D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1.7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F9851D8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2E386E54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4D6690FB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72D4CDEA" w14:textId="77777777" w:rsidR="00921977" w:rsidRPr="0049507C" w:rsidRDefault="00EA3FA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9.6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68EC76F4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8.9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529C4CAD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8.3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136611D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2B944655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45ED495B" w14:textId="77777777" w:rsidR="00921977" w:rsidRPr="0049507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revious</w:t>
            </w: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F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no., %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3B2414C8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23E05A2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506B14E8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70DE844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478</w:t>
            </w:r>
          </w:p>
        </w:tc>
      </w:tr>
      <w:tr w:rsidR="00921977" w:rsidRPr="00EE28AD" w14:paraId="3EF94F0D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725AE53F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24198ED6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9.1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03895F6B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3.3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481E3DC6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5.7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B34ADB8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226E7A0D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7D5A6C14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10F12A9D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.9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0EFC7984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7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06CE8470" w14:textId="77777777" w:rsidR="00921977" w:rsidRPr="0049507C" w:rsidRDefault="002E0AC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3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BBB7B1A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744EF20E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center"/>
          </w:tcPr>
          <w:p w14:paraId="034D03E4" w14:textId="77777777" w:rsidR="00921977" w:rsidRPr="0049507C" w:rsidRDefault="00921977" w:rsidP="00A7001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revious Stroke-no., %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3C9AFA06" w14:textId="77777777" w:rsidR="00921977" w:rsidRPr="0049507C" w:rsidRDefault="00921977" w:rsidP="00A7001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20769ADD" w14:textId="77777777" w:rsidR="00921977" w:rsidRPr="0049507C" w:rsidRDefault="00921977" w:rsidP="00A7001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11FE33C" w14:textId="77777777" w:rsidR="00921977" w:rsidRPr="0049507C" w:rsidRDefault="00921977" w:rsidP="00A7001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F5D2B32" w14:textId="77777777" w:rsidR="00921977" w:rsidRPr="0049507C" w:rsidRDefault="00A81C90" w:rsidP="00A7001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969</w:t>
            </w:r>
          </w:p>
        </w:tc>
      </w:tr>
      <w:tr w:rsidR="00921977" w:rsidRPr="00EE28AD" w14:paraId="60272113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13A9070A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567FB92A" w14:textId="77777777" w:rsidR="00921977" w:rsidRPr="0049507C" w:rsidRDefault="00A605C3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0.4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CEF5260" w14:textId="77777777" w:rsidR="00921977" w:rsidRPr="0049507C" w:rsidRDefault="00A81C9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2.2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04383014" w14:textId="77777777" w:rsidR="00921977" w:rsidRPr="0049507C" w:rsidRDefault="00A81C9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0.4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7A9924D6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3DBC18A7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582CAF24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4547DEBB" w14:textId="77777777" w:rsidR="00921977" w:rsidRPr="0049507C" w:rsidRDefault="00A605C3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9.6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1387FED" w14:textId="77777777" w:rsidR="00921977" w:rsidRPr="0049507C" w:rsidRDefault="00A81C9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7.8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1F9098B1" w14:textId="77777777" w:rsidR="00921977" w:rsidRPr="0049507C" w:rsidRDefault="00A81C9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9.6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93E7FDE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4334A904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740A9090" w14:textId="77777777" w:rsidR="00921977" w:rsidRPr="0049507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revious</w:t>
            </w: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I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no., %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5458D29B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6E946C88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4F1490A5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2FDF1DD" w14:textId="77777777" w:rsidR="00921977" w:rsidRPr="0049507C" w:rsidRDefault="00E11CF8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921977" w:rsidRPr="00EE28AD" w14:paraId="5D91925B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5644D059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28F9D4A1" w14:textId="77777777" w:rsidR="00921977" w:rsidRPr="0049507C" w:rsidRDefault="00E11CF8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6.5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135EE65A" w14:textId="77777777" w:rsidR="00921977" w:rsidRPr="0049507C" w:rsidRDefault="00E11CF8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3.3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3AB7D793" w14:textId="77777777" w:rsidR="00921977" w:rsidRPr="0049507C" w:rsidRDefault="00E11CF8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6.5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9D5E3D1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185ECB90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34A88733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405776B6" w14:textId="77777777" w:rsidR="00921977" w:rsidRPr="0049507C" w:rsidRDefault="00E11CF8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3.5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671ED05" w14:textId="77777777" w:rsidR="00921977" w:rsidRPr="0049507C" w:rsidRDefault="00E11CF8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6.7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0B9ECEE8" w14:textId="77777777" w:rsidR="00921977" w:rsidRPr="0049507C" w:rsidRDefault="00E11CF8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3.5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67457F2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78CD49DC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07B41554" w14:textId="77777777" w:rsidR="00921977" w:rsidRPr="0049507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KD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no., %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22A2EBF8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5F434243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3251F4E2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D2C5533" w14:textId="77777777" w:rsidR="00921977" w:rsidRPr="0049507C" w:rsidRDefault="0010210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56</w:t>
            </w:r>
          </w:p>
        </w:tc>
      </w:tr>
      <w:tr w:rsidR="00921977" w:rsidRPr="00EE28AD" w14:paraId="56E33368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76976FEF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2AAE1D22" w14:textId="77777777" w:rsidR="00921977" w:rsidRPr="0049507C" w:rsidRDefault="00F53FD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0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4A07E2F" w14:textId="77777777" w:rsidR="00921977" w:rsidRPr="0049507C" w:rsidRDefault="00F53FD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7.8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4C15D34D" w14:textId="77777777" w:rsidR="00921977" w:rsidRPr="0049507C" w:rsidRDefault="00F53FD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5.7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7C57FF1F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43BE6647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65381364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334CD1C6" w14:textId="77777777" w:rsidR="00921977" w:rsidRPr="0049507C" w:rsidRDefault="00F53FD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251868BB" w14:textId="77777777" w:rsidR="00921977" w:rsidRPr="0049507C" w:rsidRDefault="00F53FD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2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34769292" w14:textId="77777777" w:rsidR="00921977" w:rsidRPr="0049507C" w:rsidRDefault="00F53FD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3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3E1AD33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695D4F29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7A668915" w14:textId="77777777" w:rsidR="00921977" w:rsidRPr="0049507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revious</w:t>
            </w:r>
            <w:r w:rsidRPr="0049507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F-no., %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4AA5DBEC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57F2B8C9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15A7DEE0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41DE168" w14:textId="77777777" w:rsidR="00921977" w:rsidRPr="0049507C" w:rsidRDefault="00AE34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921977" w:rsidRPr="00EE28AD" w14:paraId="31269AFB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3BB2C5D1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545BA84F" w14:textId="77777777" w:rsidR="00921977" w:rsidRPr="0049507C" w:rsidRDefault="00AE34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0.9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5B54C02E" w14:textId="77777777" w:rsidR="00921977" w:rsidRPr="0049507C" w:rsidRDefault="00AE34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0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5D5D8A9D" w14:textId="77777777" w:rsidR="00921977" w:rsidRPr="0049507C" w:rsidRDefault="00AE34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9.6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89B8412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5B564271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31144D00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72DACD37" w14:textId="77777777" w:rsidR="00921977" w:rsidRPr="0049507C" w:rsidRDefault="00AE34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9.1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4EFFBD7A" w14:textId="77777777" w:rsidR="00921977" w:rsidRPr="0049507C" w:rsidRDefault="00AE34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4414CCF5" w14:textId="77777777" w:rsidR="00921977" w:rsidRPr="0049507C" w:rsidRDefault="00AE341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0.4%</w:t>
            </w:r>
            <w:r w:rsidRPr="0049507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D07B276" w14:textId="77777777" w:rsidR="00921977" w:rsidRPr="0049507C" w:rsidRDefault="009219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977" w:rsidRPr="00EE28AD" w14:paraId="73E5EF56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173FC058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unt, </w:t>
            </w: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03C2BAE7" w14:textId="77777777" w:rsidR="00921977" w:rsidRPr="00613055" w:rsidRDefault="00820404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.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6088D59B" w14:textId="77777777" w:rsidR="00921977" w:rsidRPr="00613055" w:rsidRDefault="00820404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.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1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7C778328" w14:textId="77777777" w:rsidR="00921977" w:rsidRPr="00613055" w:rsidRDefault="00820404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.2,7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FEF8C4C" w14:textId="77777777" w:rsidR="00921977" w:rsidRPr="005348AC" w:rsidRDefault="00A7463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921977" w:rsidRPr="00EE28AD" w14:paraId="1B2CFD9F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571BAB21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eutrophil count, </w:t>
            </w: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/L 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B80F89D" w14:textId="77777777" w:rsidR="00921977" w:rsidRPr="00613055" w:rsidRDefault="00A74630" w:rsidP="00A746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3,3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7DCE80E3" w14:textId="77777777" w:rsidR="00921977" w:rsidRPr="00613055" w:rsidRDefault="00A74630" w:rsidP="00A746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.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7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6338D35" w14:textId="77777777" w:rsidR="00921977" w:rsidRPr="00613055" w:rsidRDefault="00A74630" w:rsidP="00A746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6,5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2BD1720" w14:textId="77777777" w:rsidR="00921977" w:rsidRPr="005348AC" w:rsidRDefault="00A74630" w:rsidP="00A746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21977" w:rsidRPr="00EE28AD" w14:paraId="305A1DDF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280A6BD2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ymphocyte count, </w:t>
            </w: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/L 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32D70D77" w14:textId="77777777" w:rsidR="00921977" w:rsidRPr="00613055" w:rsidRDefault="00C11888" w:rsidP="00C118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7F2C4E37" w14:textId="77777777" w:rsidR="00921977" w:rsidRPr="00613055" w:rsidRDefault="00C11888" w:rsidP="00C118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6,1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1C198D4" w14:textId="77777777" w:rsidR="00921977" w:rsidRPr="00613055" w:rsidRDefault="00C11888" w:rsidP="00C118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1,1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B10D8CD" w14:textId="77777777" w:rsidR="00921977" w:rsidRPr="005348AC" w:rsidRDefault="00C11888" w:rsidP="00C118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21977" w:rsidRPr="00EE28AD" w14:paraId="12FD5C44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0C38AEFC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59DAB25" w14:textId="77777777" w:rsidR="00921977" w:rsidRPr="00613055" w:rsidRDefault="001C5DB0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4,1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3CBBB416" w14:textId="77777777" w:rsidR="00921977" w:rsidRPr="00613055" w:rsidRDefault="001C5DB0" w:rsidP="001C5D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1,2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7F87D66" w14:textId="77777777" w:rsidR="00921977" w:rsidRPr="00613055" w:rsidRDefault="001C5DB0" w:rsidP="001C5D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8,3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2EF5784" w14:textId="77777777" w:rsidR="00921977" w:rsidRPr="005348AC" w:rsidRDefault="00DF1FBF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21977" w:rsidRPr="00EE28AD" w14:paraId="0F752918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1CC9531B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moglobin, g/L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7285E156" w14:textId="77777777" w:rsidR="00921977" w:rsidRPr="00613055" w:rsidRDefault="00BB73F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2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152298BB" w14:textId="77777777" w:rsidR="00921977" w:rsidRPr="00613055" w:rsidRDefault="00BB73F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3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6B49F467" w14:textId="77777777" w:rsidR="00921977" w:rsidRPr="00613055" w:rsidRDefault="00BB73F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5,1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F3215A6" w14:textId="77777777" w:rsidR="00921977" w:rsidRPr="005348AC" w:rsidRDefault="00BB73F5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76</w:t>
            </w:r>
          </w:p>
        </w:tc>
      </w:tr>
      <w:tr w:rsidR="00921977" w:rsidRPr="00EE28AD" w14:paraId="346A97AF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1CB64281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bumin, g/L 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17221EF7" w14:textId="77777777" w:rsidR="00921977" w:rsidRPr="00613055" w:rsidRDefault="0068386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9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7,43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130AA3E1" w14:textId="77777777" w:rsidR="00921977" w:rsidRPr="00613055" w:rsidRDefault="0068386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0.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4.2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1A3DA06B" w14:textId="77777777" w:rsidR="00921977" w:rsidRPr="00613055" w:rsidRDefault="0068386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7,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93FECC2" w14:textId="77777777" w:rsidR="00921977" w:rsidRPr="005348AC" w:rsidRDefault="0068386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59</w:t>
            </w:r>
          </w:p>
        </w:tc>
      </w:tr>
      <w:tr w:rsidR="00921977" w:rsidRPr="00EE28AD" w14:paraId="3861F612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7849D9CE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rum Cystatin C (mg/L)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4435ADBF" w14:textId="77777777" w:rsidR="00921977" w:rsidRPr="00613055" w:rsidRDefault="00AE1CF4" w:rsidP="00AE1C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23 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5A57403E" w14:textId="77777777" w:rsidR="00921977" w:rsidRPr="00613055" w:rsidRDefault="00AE1CF4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21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0486BC7" w14:textId="77777777" w:rsidR="00921977" w:rsidRPr="00613055" w:rsidRDefault="00AE1CF4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2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55BA8A7" w14:textId="77777777" w:rsidR="00921977" w:rsidRPr="005348AC" w:rsidRDefault="00B07D04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921977" w:rsidRPr="00EE28AD" w14:paraId="238238E6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2129DD7E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rum uric acid (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mol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E22F327" w14:textId="77777777" w:rsidR="00921977" w:rsidRPr="00613055" w:rsidRDefault="00840DA2" w:rsidP="00840D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30.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78.3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7DD70AD6" w14:textId="77777777" w:rsidR="00921977" w:rsidRPr="00613055" w:rsidRDefault="00840DA2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34.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11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DC7B49F" w14:textId="77777777" w:rsidR="00921977" w:rsidRPr="00613055" w:rsidRDefault="00840DA2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43.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88.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168FB6C" w14:textId="77777777" w:rsidR="00921977" w:rsidRPr="005348AC" w:rsidRDefault="00840DA2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799</w:t>
            </w:r>
          </w:p>
        </w:tc>
      </w:tr>
      <w:tr w:rsidR="00921977" w:rsidRPr="00EE28AD" w14:paraId="00DD33CE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55CDA127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4CAC2797" w14:textId="77777777" w:rsidR="00921977" w:rsidRPr="00613055" w:rsidRDefault="00CD5752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.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1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03779E35" w14:textId="77777777" w:rsidR="00921977" w:rsidRPr="00613055" w:rsidRDefault="00CD5752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.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9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EFCFC45" w14:textId="77777777" w:rsidR="00921977" w:rsidRPr="00613055" w:rsidRDefault="00CD5752" w:rsidP="00CD57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9,4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A66B290" w14:textId="77777777" w:rsidR="00921977" w:rsidRPr="005348AC" w:rsidRDefault="00CD5752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57</w:t>
            </w:r>
          </w:p>
        </w:tc>
      </w:tr>
      <w:tr w:rsidR="00921977" w:rsidRPr="00EE28AD" w14:paraId="435ECFDB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4119121E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riglyceride, mmol/L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9D8F026" w14:textId="77777777" w:rsidR="00921977" w:rsidRPr="00613055" w:rsidRDefault="006108DA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,1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1281D2A6" w14:textId="77777777" w:rsidR="00921977" w:rsidRPr="00613055" w:rsidRDefault="006108DA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0,2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97AF310" w14:textId="77777777" w:rsidR="00921977" w:rsidRPr="00613055" w:rsidRDefault="006108DA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9,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CCB6E9A" w14:textId="77777777" w:rsidR="00921977" w:rsidRPr="005348AC" w:rsidRDefault="006108DA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32</w:t>
            </w:r>
          </w:p>
        </w:tc>
      </w:tr>
      <w:tr w:rsidR="00921977" w:rsidRPr="00EE28AD" w14:paraId="7907EDC9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2758CA18" w14:textId="77777777" w:rsidR="00921977" w:rsidRPr="00A71F06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71F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DL</w:t>
            </w:r>
            <w:r w:rsidRPr="00A71F0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 mmol/L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144DC3C7" w14:textId="77777777" w:rsidR="00921977" w:rsidRPr="00A71F06" w:rsidRDefault="0064537B" w:rsidP="00D575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2.4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1.1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065C6098" w14:textId="77777777" w:rsidR="00921977" w:rsidRPr="00A71F06" w:rsidRDefault="0064537B" w:rsidP="00D575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8,2.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0F25CA5" w14:textId="77777777" w:rsidR="00921977" w:rsidRPr="00A71F06" w:rsidRDefault="0064537B" w:rsidP="00D575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5,2.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CD8ECFA" w14:textId="77777777" w:rsidR="00921977" w:rsidRPr="00A71F06" w:rsidRDefault="0064537B" w:rsidP="00D575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291</w:t>
            </w:r>
          </w:p>
        </w:tc>
      </w:tr>
      <w:tr w:rsidR="00921977" w:rsidRPr="00EE28AD" w14:paraId="3F8F03DA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center"/>
          </w:tcPr>
          <w:p w14:paraId="403A3659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s-TnI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1443D7C4" w14:textId="77777777" w:rsidR="00921977" w:rsidRPr="00613055" w:rsidRDefault="00D46ED7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1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.8,44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09B92F1B" w14:textId="77777777" w:rsidR="00921977" w:rsidRPr="00613055" w:rsidRDefault="00D46ED7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.2,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050DB6E" w14:textId="77777777" w:rsidR="00921977" w:rsidRPr="00613055" w:rsidRDefault="00D46ED7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3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.8,133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8FEBC6A" w14:textId="77777777" w:rsidR="00921977" w:rsidRPr="005348AC" w:rsidRDefault="00D46ED7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921977" w:rsidRPr="00EE28AD" w14:paraId="7285D9C3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6C9397C3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NP</w:t>
            </w:r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ml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531FE4F" w14:textId="77777777" w:rsidR="00921977" w:rsidRPr="00613055" w:rsidRDefault="00DC3E00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2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9,4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19F62140" w14:textId="77777777" w:rsidR="00921977" w:rsidRPr="00613055" w:rsidRDefault="00DC3E00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6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8.6,405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266542B" w14:textId="77777777" w:rsidR="00921977" w:rsidRPr="00613055" w:rsidRDefault="00DC3E00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25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2.3,596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AB7A6C5" w14:textId="77777777" w:rsidR="00921977" w:rsidRPr="005348AC" w:rsidRDefault="00DC3E00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921977" w:rsidRPr="00EE28AD" w14:paraId="5DD0ED1D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13FFF3F8" w14:textId="77777777" w:rsidR="00921977" w:rsidRPr="005348AC" w:rsidRDefault="00921977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erum creatinine,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D3F3ABF" w14:textId="77777777" w:rsidR="00921977" w:rsidRPr="00613055" w:rsidRDefault="005574AA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2.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2.9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5DBDA06E" w14:textId="77777777" w:rsidR="00921977" w:rsidRPr="00613055" w:rsidRDefault="005574AA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8.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6.0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EC07D24" w14:textId="77777777" w:rsidR="00921977" w:rsidRPr="00613055" w:rsidRDefault="005574AA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2.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4.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98DBE78" w14:textId="77777777" w:rsidR="00921977" w:rsidRPr="005348AC" w:rsidRDefault="005574AA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5C0991" w:rsidRPr="00EE28AD" w14:paraId="7351AA68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3325647A" w14:textId="77777777" w:rsidR="005C0991" w:rsidRPr="009B0F98" w:rsidRDefault="005C0991" w:rsidP="00A50A0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Anti-hypertensive drugs, </w:t>
            </w:r>
            <w:r w:rsidRPr="009B0F98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N</w:t>
            </w: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3C8C6839" w14:textId="77777777" w:rsidR="005C0991" w:rsidRPr="009B0F98" w:rsidRDefault="005C0991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71872C9E" w14:textId="77777777" w:rsidR="005C0991" w:rsidRPr="009B0F98" w:rsidRDefault="005C0991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9C7A866" w14:textId="77777777" w:rsidR="005C0991" w:rsidRPr="009B0F98" w:rsidRDefault="005C0991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B944CC3" w14:textId="77777777" w:rsidR="005C0991" w:rsidRPr="009B0F98" w:rsidRDefault="005C0991" w:rsidP="00D575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991" w:rsidRPr="00EE28AD" w14:paraId="542285CD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1F034242" w14:textId="77777777" w:rsidR="005C0991" w:rsidRPr="009B0F98" w:rsidRDefault="005C0991" w:rsidP="00A50A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CEI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B1195CC" w14:textId="77777777" w:rsidR="005C0991" w:rsidRPr="009B0F98" w:rsidRDefault="00D21C77" w:rsidP="00D716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4.8%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4CAC9950" w14:textId="77777777" w:rsidR="005C0991" w:rsidRPr="009B0F98" w:rsidRDefault="00D21C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5.6%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482629D" w14:textId="77777777" w:rsidR="005C0991" w:rsidRPr="009B0F98" w:rsidRDefault="00D21C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7.8%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90DDEA0" w14:textId="77777777" w:rsidR="005C0991" w:rsidRPr="009B0F98" w:rsidRDefault="00D21C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58</w:t>
            </w:r>
          </w:p>
        </w:tc>
      </w:tr>
      <w:tr w:rsidR="005C0991" w:rsidRPr="00EE28AD" w14:paraId="0E6B39C6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4B73F5F8" w14:textId="77777777" w:rsidR="005C0991" w:rsidRPr="009B0F98" w:rsidRDefault="005C0991" w:rsidP="00A50A0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RB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3AB00588" w14:textId="77777777" w:rsidR="005C0991" w:rsidRPr="009B0F98" w:rsidRDefault="00D21C77" w:rsidP="00D716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.9%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0DD11577" w14:textId="77777777" w:rsidR="005C0991" w:rsidRPr="009B0F98" w:rsidRDefault="00D21C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.1%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9312EA7" w14:textId="77777777" w:rsidR="005C0991" w:rsidRPr="009B0F98" w:rsidRDefault="00D21C77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.9%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ED78DE4" w14:textId="77777777" w:rsidR="005C0991" w:rsidRPr="009B0F98" w:rsidRDefault="00D21C77" w:rsidP="00FC33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B36E3A" w:rsidRPr="00EE28AD" w14:paraId="0406F5EB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42942185" w14:textId="77777777" w:rsidR="00B36E3A" w:rsidRPr="009B0F98" w:rsidRDefault="00B36E3A" w:rsidP="00B36E3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se of Aspirin</w:t>
            </w:r>
            <w:r w:rsidR="001C33A1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1C33A1" w:rsidRPr="009B0F98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N</w:t>
            </w:r>
            <w:r w:rsidR="001C33A1" w:rsidRPr="009B0F9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47D6B4D2" w14:textId="77777777" w:rsidR="00B36E3A" w:rsidRPr="009B0F98" w:rsidRDefault="00FA053B" w:rsidP="00D716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5.7%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12E3BD66" w14:textId="77777777" w:rsidR="00B36E3A" w:rsidRPr="009B0F98" w:rsidRDefault="00FA053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7.8%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5E5B51E" w14:textId="77777777" w:rsidR="00B36E3A" w:rsidRPr="009B0F98" w:rsidRDefault="00FA053B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9.1%</w:t>
            </w: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862092E" w14:textId="77777777" w:rsidR="00B36E3A" w:rsidRPr="009B0F98" w:rsidRDefault="00FA053B" w:rsidP="00FC33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0F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85</w:t>
            </w:r>
          </w:p>
        </w:tc>
      </w:tr>
      <w:tr w:rsidR="005C0991" w:rsidRPr="00EE28AD" w14:paraId="76E554E7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1A14E16F" w14:textId="77777777" w:rsidR="005C0991" w:rsidRPr="007C6EBA" w:rsidRDefault="005C0991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6EB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rine output during the cardiopulmonary bypass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2E19277B" w14:textId="77777777" w:rsidR="005C0991" w:rsidRPr="000A69AE" w:rsidRDefault="000A69AE" w:rsidP="00D716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9A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00,13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160C7074" w14:textId="77777777" w:rsidR="005C0991" w:rsidRPr="000A69AE" w:rsidRDefault="000A69A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25,15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642D2A7" w14:textId="77777777" w:rsidR="005C0991" w:rsidRPr="000A69AE" w:rsidRDefault="000A69A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87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45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C983990" w14:textId="77777777" w:rsidR="005C0991" w:rsidRPr="000A69AE" w:rsidRDefault="000A69AE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5C0991" w:rsidRPr="00EE28AD" w14:paraId="58E287C2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56F70B0B" w14:textId="77777777" w:rsidR="005C0991" w:rsidRPr="005348AC" w:rsidRDefault="005C0991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Cardiopulmonary bypass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ime,min</w:t>
            </w:r>
            <w:proofErr w:type="spellEnd"/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E6F78D7" w14:textId="77777777" w:rsidR="005C0991" w:rsidRPr="00613055" w:rsidRDefault="006818F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0,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757BB3C2" w14:textId="77777777" w:rsidR="005C0991" w:rsidRPr="00613055" w:rsidRDefault="006818F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0,1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5AC09A5" w14:textId="77777777" w:rsidR="005C0991" w:rsidRPr="00613055" w:rsidRDefault="006818F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1,1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3FAD5A2" w14:textId="77777777" w:rsidR="005C0991" w:rsidRPr="005348AC" w:rsidRDefault="006818F6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184</w:t>
            </w:r>
          </w:p>
        </w:tc>
      </w:tr>
      <w:tr w:rsidR="005C0991" w:rsidRPr="00EE28AD" w14:paraId="301DB8EF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</w:tcPr>
          <w:p w14:paraId="057F0A80" w14:textId="77777777" w:rsidR="005C0991" w:rsidRPr="005348AC" w:rsidRDefault="005C0991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ortic clamping time, min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5C28EFD" w14:textId="77777777" w:rsidR="005C0991" w:rsidRPr="00613055" w:rsidRDefault="00E1772F" w:rsidP="006818F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2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4.8,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43F46C7B" w14:textId="77777777" w:rsidR="005C0991" w:rsidRPr="00613055" w:rsidRDefault="00E1772F" w:rsidP="006818F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3.5,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2F28C2B" w14:textId="77777777" w:rsidR="005C0991" w:rsidRPr="00613055" w:rsidRDefault="00E1772F" w:rsidP="00E1772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4.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6.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DF80D28" w14:textId="77777777" w:rsidR="005C0991" w:rsidRPr="005348AC" w:rsidRDefault="00A94657" w:rsidP="006818F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944</w:t>
            </w:r>
          </w:p>
        </w:tc>
      </w:tr>
      <w:tr w:rsidR="005C0991" w:rsidRPr="00EE28AD" w14:paraId="48F99F63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F4C76F9" w14:textId="77777777" w:rsidR="005C0991" w:rsidRPr="00821765" w:rsidRDefault="005C0991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I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no., %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337D199B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614C1F8E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40637908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326F7B4" w14:textId="77777777" w:rsidR="005C0991" w:rsidRPr="00821765" w:rsidRDefault="00F7433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5C0991" w:rsidRPr="00EE28AD" w14:paraId="11F8BF75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B64817E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49C88129" w14:textId="77777777" w:rsidR="005C0991" w:rsidRPr="00821765" w:rsidRDefault="00F7433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1.7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2C0FD930" w14:textId="77777777" w:rsidR="005C0991" w:rsidRPr="00821765" w:rsidRDefault="00F7433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5.6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770BD15D" w14:textId="77777777" w:rsidR="005C0991" w:rsidRPr="00821765" w:rsidRDefault="00F7433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0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B6BCF34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991" w:rsidRPr="00EE28AD" w14:paraId="6E4EB755" w14:textId="77777777" w:rsidTr="00A17784">
        <w:trPr>
          <w:trHeight w:val="288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ED59C83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14:paraId="33E1F920" w14:textId="77777777" w:rsidR="005C0991" w:rsidRPr="00821765" w:rsidRDefault="00F7433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8.3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F1F088D" w14:textId="77777777" w:rsidR="005C0991" w:rsidRPr="00821765" w:rsidRDefault="00F7433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.4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649817CF" w14:textId="77777777" w:rsidR="005C0991" w:rsidRPr="00821765" w:rsidRDefault="00F74332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0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9D65384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991" w:rsidRPr="00EE28AD" w14:paraId="0ADE8774" w14:textId="77777777" w:rsidTr="00A17784">
        <w:trPr>
          <w:trHeight w:val="288"/>
        </w:trPr>
        <w:tc>
          <w:tcPr>
            <w:tcW w:w="19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DC238D" w14:textId="77777777" w:rsidR="005C0991" w:rsidRPr="00821765" w:rsidRDefault="005C0991" w:rsidP="00C136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reoperative </w:t>
            </w:r>
            <w:r w:rsidRPr="0082176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VEF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(%)-no., %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4CB2D1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74A032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324E58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F457F0" w14:textId="77777777" w:rsidR="005C0991" w:rsidRPr="00821765" w:rsidRDefault="002D05F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353</w:t>
            </w:r>
          </w:p>
        </w:tc>
      </w:tr>
      <w:tr w:rsidR="005C0991" w:rsidRPr="00EE28AD" w14:paraId="554BAA42" w14:textId="77777777" w:rsidTr="00A17784">
        <w:trPr>
          <w:trHeight w:val="288"/>
        </w:trPr>
        <w:tc>
          <w:tcPr>
            <w:tcW w:w="1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F2AF6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1FCD38" w14:textId="77777777" w:rsidR="005C0991" w:rsidRPr="00821765" w:rsidRDefault="002D05F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1.4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10E3D7" w14:textId="77777777" w:rsidR="005C0991" w:rsidRPr="00821765" w:rsidRDefault="002D05F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8.6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018ABF" w14:textId="77777777" w:rsidR="005C0991" w:rsidRPr="00821765" w:rsidRDefault="002D05F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0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47A7C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991" w:rsidRPr="00EE28AD" w14:paraId="58CFA0FC" w14:textId="77777777" w:rsidTr="00A17784">
        <w:trPr>
          <w:trHeight w:val="288"/>
        </w:trPr>
        <w:tc>
          <w:tcPr>
            <w:tcW w:w="1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7D32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2B696" w14:textId="77777777" w:rsidR="005C0991" w:rsidRPr="00821765" w:rsidRDefault="002D05F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.6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38702" w14:textId="77777777" w:rsidR="005C0991" w:rsidRPr="00821765" w:rsidRDefault="002D05F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.4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F54EF" w14:textId="77777777" w:rsidR="005C0991" w:rsidRPr="00821765" w:rsidRDefault="002D05FC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%</w:t>
            </w:r>
            <w:r w:rsidRPr="0082176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A1C61" w14:textId="77777777" w:rsidR="005C0991" w:rsidRPr="00821765" w:rsidRDefault="005C0991" w:rsidP="00C136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991" w:rsidRPr="00EE28AD" w14:paraId="65168372" w14:textId="77777777" w:rsidTr="00C136B9">
        <w:trPr>
          <w:trHeight w:val="288"/>
        </w:trPr>
        <w:tc>
          <w:tcPr>
            <w:tcW w:w="842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5FC508" w14:textId="77777777" w:rsidR="005C0991" w:rsidRPr="005348AC" w:rsidRDefault="005C0991" w:rsidP="00A177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VEF:left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entricular ejection fraction, AKI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cute kidney injury,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LR:</w:t>
            </w:r>
            <w:bookmarkStart w:id="0" w:name="OLE_LINK1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eutrophil-to-lymphocyte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ratio</w:t>
            </w:r>
            <w:bookmarkEnd w:id="0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348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:low-density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lipoprotein,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KD:chronic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kidney disease,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I:myocardial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nfarction,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F:atrial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fibrillation,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F:heart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failure, </w:t>
            </w:r>
            <w:proofErr w:type="spellStart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s-TnI:high-sensitivity</w:t>
            </w:r>
            <w:proofErr w:type="spellEnd"/>
            <w:r w:rsidRPr="005348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roponin I, CABG:</w:t>
            </w:r>
            <w:r w:rsidRPr="005348AC">
              <w:rPr>
                <w:rFonts w:ascii="Times New Roman" w:hAnsi="Times New Roman" w:cs="Times New Roman" w:hint="eastAsia"/>
                <w:b/>
                <w:sz w:val="30"/>
                <w:szCs w:val="30"/>
              </w:rPr>
              <w:t xml:space="preserve"> </w:t>
            </w:r>
            <w:r w:rsidRPr="005348AC">
              <w:rPr>
                <w:rFonts w:ascii="Times New Roman" w:hAnsi="Times New Roman" w:cs="Times New Roman" w:hint="eastAsia"/>
                <w:sz w:val="20"/>
                <w:szCs w:val="20"/>
              </w:rPr>
              <w:t>coronary artery bypass graft</w:t>
            </w:r>
          </w:p>
        </w:tc>
      </w:tr>
    </w:tbl>
    <w:p w14:paraId="2BBD8774" w14:textId="77777777" w:rsidR="00921977" w:rsidRPr="00921977" w:rsidRDefault="00921977"/>
    <w:p w14:paraId="21023B38" w14:textId="77777777" w:rsidR="00921977" w:rsidRDefault="0092197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1747"/>
        <w:gridCol w:w="850"/>
        <w:gridCol w:w="1705"/>
        <w:gridCol w:w="1751"/>
      </w:tblGrid>
      <w:tr w:rsidR="00BA7DFF" w:rsidRPr="000518F3" w14:paraId="2A1BA61E" w14:textId="77777777" w:rsidTr="00BE3D03">
        <w:trPr>
          <w:trHeight w:val="288"/>
        </w:trPr>
        <w:tc>
          <w:tcPr>
            <w:tcW w:w="852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A69128" w14:textId="77777777" w:rsidR="00BA7DFF" w:rsidRPr="00015E6E" w:rsidRDefault="00BA7DFF" w:rsidP="00BE3D0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9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Table3 Binary Logistic regression analysis of AKI with variables and the AUC and optimal threshold of each related variable </w:t>
            </w:r>
            <w:r w:rsidRPr="00E55962">
              <w:rPr>
                <w:rFonts w:ascii="Times New Roman" w:hAnsi="Times New Roman" w:cs="Times New Roman"/>
                <w:b/>
                <w:sz w:val="20"/>
                <w:szCs w:val="20"/>
              </w:rPr>
              <w:t>for those who eGFR≥</w:t>
            </w:r>
            <w:r w:rsidRPr="00E559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0ml/min/1.73m</w:t>
            </w:r>
            <w:r w:rsidRPr="00E55962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A7DFF" w:rsidRPr="000518F3" w14:paraId="27652583" w14:textId="77777777" w:rsidTr="00BE3D03">
        <w:trPr>
          <w:trHeight w:val="288"/>
        </w:trPr>
        <w:tc>
          <w:tcPr>
            <w:tcW w:w="246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C086AC" w14:textId="77777777" w:rsidR="00BA7DFF" w:rsidRPr="00EA0131" w:rsidRDefault="00BA7DFF" w:rsidP="00BE3D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ariable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1FB29AF" w14:textId="77777777" w:rsidR="00BA7DFF" w:rsidRPr="00EA0131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31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gression analysis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B7AF712" w14:textId="77777777" w:rsidR="00BA7DFF" w:rsidRPr="002F3820" w:rsidRDefault="00BA7DFF" w:rsidP="00BE3D0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AUC and optimal threshold</w:t>
            </w:r>
          </w:p>
        </w:tc>
      </w:tr>
      <w:tr w:rsidR="00BA7DFF" w:rsidRPr="000518F3" w14:paraId="510A44FF" w14:textId="77777777" w:rsidTr="00BE3D03">
        <w:trPr>
          <w:trHeight w:val="267"/>
        </w:trPr>
        <w:tc>
          <w:tcPr>
            <w:tcW w:w="2469" w:type="dxa"/>
            <w:vMerge/>
            <w:noWrap/>
            <w:vAlign w:val="center"/>
            <w:hideMark/>
          </w:tcPr>
          <w:p w14:paraId="6E5CE05D" w14:textId="77777777" w:rsidR="00BA7DFF" w:rsidRPr="00EA0131" w:rsidRDefault="00BA7DFF" w:rsidP="00BE3D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47" w:type="dxa"/>
            <w:noWrap/>
            <w:vAlign w:val="center"/>
            <w:hideMark/>
          </w:tcPr>
          <w:p w14:paraId="7C183E73" w14:textId="77777777" w:rsidR="00BA7DFF" w:rsidRPr="00EA0131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31">
              <w:rPr>
                <w:rFonts w:ascii="Times New Roman" w:hAnsi="Times New Roman" w:cs="Times New Roman" w:hint="eastAsia"/>
                <w:sz w:val="20"/>
                <w:szCs w:val="20"/>
              </w:rPr>
              <w:t>OR(</w:t>
            </w:r>
            <w:r w:rsidRPr="00EA0131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EA013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920CCEB" w14:textId="77777777" w:rsidR="00BA7DFF" w:rsidRPr="00EA0131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1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5" w:type="dxa"/>
            <w:noWrap/>
            <w:vAlign w:val="center"/>
            <w:hideMark/>
          </w:tcPr>
          <w:p w14:paraId="0A62390D" w14:textId="77777777" w:rsidR="00BA7DFF" w:rsidRPr="002F3820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AUC(</w:t>
            </w:r>
            <w:r w:rsidRPr="002F382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51" w:type="dxa"/>
            <w:noWrap/>
            <w:vAlign w:val="center"/>
            <w:hideMark/>
          </w:tcPr>
          <w:p w14:paraId="75336DDA" w14:textId="77777777" w:rsidR="00BA7DFF" w:rsidRPr="002F3820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ptimal threshold</w:t>
            </w:r>
          </w:p>
        </w:tc>
      </w:tr>
      <w:tr w:rsidR="00BA7DFF" w:rsidRPr="000518F3" w14:paraId="5F70DA6C" w14:textId="77777777" w:rsidTr="00BE3D03">
        <w:trPr>
          <w:trHeight w:val="288"/>
        </w:trPr>
        <w:tc>
          <w:tcPr>
            <w:tcW w:w="2469" w:type="dxa"/>
            <w:noWrap/>
            <w:vAlign w:val="center"/>
            <w:hideMark/>
          </w:tcPr>
          <w:p w14:paraId="1205CDC5" w14:textId="77777777" w:rsidR="00BA7DFF" w:rsidRPr="002362A6" w:rsidRDefault="00BA7DFF" w:rsidP="00BE3D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62A6">
              <w:rPr>
                <w:rFonts w:ascii="Times New Roman" w:hAnsi="Times New Roman" w:cs="Times New Roman"/>
                <w:bCs/>
                <w:sz w:val="20"/>
                <w:szCs w:val="20"/>
              </w:rPr>
              <w:t>CKD(no=0</w:t>
            </w:r>
            <w:r w:rsidRPr="002362A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,</w:t>
            </w:r>
            <w:r w:rsidRPr="002362A6">
              <w:rPr>
                <w:rFonts w:ascii="Times New Roman" w:hAnsi="Times New Roman" w:cs="Times New Roman"/>
                <w:bCs/>
                <w:sz w:val="20"/>
                <w:szCs w:val="20"/>
              </w:rPr>
              <w:t>yes=1)</w:t>
            </w:r>
          </w:p>
        </w:tc>
        <w:tc>
          <w:tcPr>
            <w:tcW w:w="1747" w:type="dxa"/>
            <w:noWrap/>
            <w:vAlign w:val="center"/>
            <w:hideMark/>
          </w:tcPr>
          <w:p w14:paraId="03B3BDF6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 w:hint="eastAsia"/>
                <w:sz w:val="20"/>
                <w:szCs w:val="20"/>
              </w:rPr>
              <w:t>1.0 (0.1-10.8)</w:t>
            </w:r>
          </w:p>
        </w:tc>
        <w:tc>
          <w:tcPr>
            <w:tcW w:w="850" w:type="dxa"/>
            <w:noWrap/>
            <w:vAlign w:val="center"/>
            <w:hideMark/>
          </w:tcPr>
          <w:p w14:paraId="218B2D1B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376C">
              <w:rPr>
                <w:rFonts w:ascii="Times New Roman" w:hAnsi="Times New Roman" w:cs="Times New Roman" w:hint="eastAsia"/>
                <w:sz w:val="20"/>
                <w:szCs w:val="20"/>
              </w:rPr>
              <w:t>971</w:t>
            </w:r>
          </w:p>
        </w:tc>
        <w:tc>
          <w:tcPr>
            <w:tcW w:w="1705" w:type="dxa"/>
            <w:noWrap/>
            <w:vAlign w:val="center"/>
            <w:hideMark/>
          </w:tcPr>
          <w:p w14:paraId="734E3B20" w14:textId="77777777" w:rsidR="00BA7DFF" w:rsidRPr="002F3820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noWrap/>
            <w:vAlign w:val="center"/>
            <w:hideMark/>
          </w:tcPr>
          <w:p w14:paraId="1B3F1E0F" w14:textId="77777777" w:rsidR="00BA7DFF" w:rsidRPr="002F3820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A7DFF" w:rsidRPr="000518F3" w14:paraId="5AD8CA7A" w14:textId="77777777" w:rsidTr="00BE3D03">
        <w:trPr>
          <w:trHeight w:val="288"/>
        </w:trPr>
        <w:tc>
          <w:tcPr>
            <w:tcW w:w="2469" w:type="dxa"/>
            <w:noWrap/>
            <w:vAlign w:val="center"/>
            <w:hideMark/>
          </w:tcPr>
          <w:p w14:paraId="07784B30" w14:textId="77777777" w:rsidR="00BA7DFF" w:rsidRPr="002362A6" w:rsidRDefault="00BA7DFF" w:rsidP="00BE3D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62A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ymphocyte count, </w:t>
            </w:r>
            <w:r w:rsidRPr="002362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2362A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2362A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2362A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747" w:type="dxa"/>
            <w:noWrap/>
            <w:vAlign w:val="center"/>
            <w:hideMark/>
          </w:tcPr>
          <w:p w14:paraId="2CE91DC5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DF376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DF37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376C">
              <w:rPr>
                <w:rFonts w:ascii="Times New Roman" w:hAnsi="Times New Roman" w:cs="Times New Roman" w:hint="eastAsia"/>
                <w:sz w:val="20"/>
                <w:szCs w:val="20"/>
              </w:rPr>
              <w:t>1-</w:t>
            </w:r>
            <w:r w:rsidRPr="00DF37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376C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850" w:type="dxa"/>
            <w:noWrap/>
            <w:vAlign w:val="center"/>
            <w:hideMark/>
          </w:tcPr>
          <w:p w14:paraId="0627E44A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F376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705" w:type="dxa"/>
            <w:noWrap/>
            <w:vAlign w:val="center"/>
            <w:hideMark/>
          </w:tcPr>
          <w:p w14:paraId="436D9691" w14:textId="77777777" w:rsidR="00BA7DFF" w:rsidRPr="005D2A3E" w:rsidRDefault="00BA7DFF" w:rsidP="00BE3D0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2F38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63 (</w:t>
            </w:r>
            <w:r w:rsidRPr="002F38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53-0.74)</w:t>
            </w:r>
          </w:p>
        </w:tc>
        <w:tc>
          <w:tcPr>
            <w:tcW w:w="1751" w:type="dxa"/>
            <w:noWrap/>
            <w:vAlign w:val="center"/>
            <w:hideMark/>
          </w:tcPr>
          <w:p w14:paraId="5E360E8B" w14:textId="77777777" w:rsidR="00BA7DFF" w:rsidRPr="005D2A3E" w:rsidRDefault="00BA7DFF" w:rsidP="00BE3D03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</w:tr>
      <w:tr w:rsidR="00BA7DFF" w:rsidRPr="000518F3" w14:paraId="1FD7A150" w14:textId="77777777" w:rsidTr="00BE3D03">
        <w:trPr>
          <w:trHeight w:val="288"/>
        </w:trPr>
        <w:tc>
          <w:tcPr>
            <w:tcW w:w="2469" w:type="dxa"/>
            <w:noWrap/>
            <w:vAlign w:val="center"/>
            <w:hideMark/>
          </w:tcPr>
          <w:p w14:paraId="49DC9E4F" w14:textId="77777777" w:rsidR="00BA7DFF" w:rsidRPr="002362A6" w:rsidRDefault="00BA7DFF" w:rsidP="00BE3D0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62A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LR</w:t>
            </w:r>
          </w:p>
        </w:tc>
        <w:tc>
          <w:tcPr>
            <w:tcW w:w="1747" w:type="dxa"/>
            <w:noWrap/>
            <w:vAlign w:val="center"/>
            <w:hideMark/>
          </w:tcPr>
          <w:p w14:paraId="2FB21D6F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 (</w:t>
            </w: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F1FF1E8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5" w:type="dxa"/>
            <w:noWrap/>
            <w:vAlign w:val="center"/>
            <w:hideMark/>
          </w:tcPr>
          <w:p w14:paraId="67902F2A" w14:textId="77777777" w:rsidR="00BA7DFF" w:rsidRPr="002F3820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0.64(0</w:t>
            </w:r>
            <w:r w:rsidRPr="002F38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54-0.75)</w:t>
            </w:r>
          </w:p>
        </w:tc>
        <w:tc>
          <w:tcPr>
            <w:tcW w:w="1751" w:type="dxa"/>
            <w:noWrap/>
            <w:vAlign w:val="center"/>
            <w:hideMark/>
          </w:tcPr>
          <w:p w14:paraId="216E4EF4" w14:textId="77777777" w:rsidR="00BA7DFF" w:rsidRPr="002F3820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820">
              <w:rPr>
                <w:rFonts w:ascii="Times New Roman" w:hAnsi="Times New Roman" w:cs="Times New Roman" w:hint="eastAsia"/>
                <w:sz w:val="20"/>
                <w:szCs w:val="20"/>
              </w:rPr>
              <w:t>3.09</w:t>
            </w:r>
          </w:p>
        </w:tc>
      </w:tr>
      <w:tr w:rsidR="00BA7DFF" w:rsidRPr="000518F3" w14:paraId="16778428" w14:textId="77777777" w:rsidTr="00BE3D03">
        <w:trPr>
          <w:trHeight w:val="288"/>
        </w:trPr>
        <w:tc>
          <w:tcPr>
            <w:tcW w:w="2469" w:type="dxa"/>
            <w:noWrap/>
            <w:vAlign w:val="bottom"/>
            <w:hideMark/>
          </w:tcPr>
          <w:p w14:paraId="2E543628" w14:textId="77777777" w:rsidR="00BA7DFF" w:rsidRPr="003C1ED5" w:rsidRDefault="00BA7DFF" w:rsidP="00BE3D0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1ED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rum Cystatin C (mg/L)</w:t>
            </w:r>
          </w:p>
        </w:tc>
        <w:tc>
          <w:tcPr>
            <w:tcW w:w="1747" w:type="dxa"/>
            <w:noWrap/>
            <w:vAlign w:val="center"/>
            <w:hideMark/>
          </w:tcPr>
          <w:p w14:paraId="6FAE69EE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 (</w:t>
            </w: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-33</w:t>
            </w: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50" w:type="dxa"/>
            <w:noWrap/>
            <w:vAlign w:val="center"/>
            <w:hideMark/>
          </w:tcPr>
          <w:p w14:paraId="1122C1A8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05" w:type="dxa"/>
            <w:noWrap/>
            <w:vAlign w:val="center"/>
            <w:hideMark/>
          </w:tcPr>
          <w:p w14:paraId="7D6BF69C" w14:textId="77777777" w:rsidR="00BA7DFF" w:rsidRPr="00F62AFF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AFF">
              <w:rPr>
                <w:rFonts w:ascii="Times New Roman" w:hAnsi="Times New Roman" w:cs="Times New Roman" w:hint="eastAsia"/>
                <w:sz w:val="20"/>
                <w:szCs w:val="20"/>
              </w:rPr>
              <w:t>0.63 (0.51-0.75)</w:t>
            </w:r>
          </w:p>
        </w:tc>
        <w:tc>
          <w:tcPr>
            <w:tcW w:w="1751" w:type="dxa"/>
            <w:noWrap/>
            <w:vAlign w:val="center"/>
            <w:hideMark/>
          </w:tcPr>
          <w:p w14:paraId="31E0C1CC" w14:textId="77777777" w:rsidR="00BA7DFF" w:rsidRPr="00F62AFF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AFF"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</w:tr>
      <w:tr w:rsidR="00BA7DFF" w:rsidRPr="000518F3" w14:paraId="4044CA86" w14:textId="77777777" w:rsidTr="00BE3D03">
        <w:trPr>
          <w:trHeight w:val="288"/>
        </w:trPr>
        <w:tc>
          <w:tcPr>
            <w:tcW w:w="2469" w:type="dxa"/>
            <w:noWrap/>
            <w:vAlign w:val="center"/>
          </w:tcPr>
          <w:p w14:paraId="0215AC3B" w14:textId="77777777" w:rsidR="00BA7DFF" w:rsidRPr="00216018" w:rsidRDefault="00BA7DFF" w:rsidP="00BE3D0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601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Cardiopulmonary bypass </w:t>
            </w:r>
            <w:proofErr w:type="spellStart"/>
            <w:r w:rsidRPr="0021601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ime,min</w:t>
            </w:r>
            <w:proofErr w:type="spellEnd"/>
          </w:p>
        </w:tc>
        <w:tc>
          <w:tcPr>
            <w:tcW w:w="1747" w:type="dxa"/>
            <w:noWrap/>
            <w:vAlign w:val="center"/>
          </w:tcPr>
          <w:p w14:paraId="147D01AB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-</w:t>
            </w: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50" w:type="dxa"/>
            <w:noWrap/>
            <w:vAlign w:val="center"/>
          </w:tcPr>
          <w:p w14:paraId="1AB5B360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705" w:type="dxa"/>
            <w:noWrap/>
            <w:vAlign w:val="center"/>
          </w:tcPr>
          <w:p w14:paraId="47AF2179" w14:textId="77777777" w:rsidR="00BA7DFF" w:rsidRPr="00AB62CD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2CD">
              <w:rPr>
                <w:rFonts w:ascii="Times New Roman" w:hAnsi="Times New Roman" w:cs="Times New Roman" w:hint="eastAsia"/>
                <w:sz w:val="20"/>
                <w:szCs w:val="20"/>
              </w:rPr>
              <w:t>0.65 (0</w:t>
            </w:r>
            <w:r w:rsidRPr="00AB62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B62CD">
              <w:rPr>
                <w:rFonts w:ascii="Times New Roman" w:hAnsi="Times New Roman" w:cs="Times New Roman" w:hint="eastAsia"/>
                <w:sz w:val="20"/>
                <w:szCs w:val="20"/>
              </w:rPr>
              <w:t>55-0.75)</w:t>
            </w:r>
          </w:p>
        </w:tc>
        <w:tc>
          <w:tcPr>
            <w:tcW w:w="1751" w:type="dxa"/>
            <w:noWrap/>
            <w:vAlign w:val="center"/>
          </w:tcPr>
          <w:p w14:paraId="24A3F042" w14:textId="77777777" w:rsidR="00BA7DFF" w:rsidRPr="00AB62CD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2CD">
              <w:rPr>
                <w:rFonts w:ascii="Times New Roman" w:hAnsi="Times New Roman" w:cs="Times New Roman" w:hint="eastAsia"/>
                <w:sz w:val="20"/>
                <w:szCs w:val="20"/>
              </w:rPr>
              <w:t>114.5</w:t>
            </w:r>
          </w:p>
        </w:tc>
      </w:tr>
      <w:tr w:rsidR="00BA7DFF" w:rsidRPr="000518F3" w14:paraId="1A2F88E9" w14:textId="77777777" w:rsidTr="00BE3D03">
        <w:trPr>
          <w:trHeight w:val="288"/>
        </w:trPr>
        <w:tc>
          <w:tcPr>
            <w:tcW w:w="2469" w:type="dxa"/>
            <w:noWrap/>
            <w:vAlign w:val="center"/>
            <w:hideMark/>
          </w:tcPr>
          <w:p w14:paraId="2A1A5983" w14:textId="77777777" w:rsidR="00BA7DFF" w:rsidRPr="0014606E" w:rsidRDefault="00BA7DFF" w:rsidP="00BE3D0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606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ortic clamping time, min</w:t>
            </w:r>
          </w:p>
        </w:tc>
        <w:tc>
          <w:tcPr>
            <w:tcW w:w="1747" w:type="dxa"/>
            <w:noWrap/>
            <w:vAlign w:val="center"/>
            <w:hideMark/>
          </w:tcPr>
          <w:p w14:paraId="4FE8C078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-</w:t>
            </w:r>
            <w:r w:rsidRPr="00DF3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50" w:type="dxa"/>
            <w:noWrap/>
            <w:vAlign w:val="center"/>
            <w:hideMark/>
          </w:tcPr>
          <w:p w14:paraId="2F2C992E" w14:textId="77777777" w:rsidR="00BA7DFF" w:rsidRPr="00DF376C" w:rsidRDefault="00BA7DFF" w:rsidP="00BE3D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3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705" w:type="dxa"/>
            <w:noWrap/>
            <w:vAlign w:val="center"/>
            <w:hideMark/>
          </w:tcPr>
          <w:p w14:paraId="5CFD4E87" w14:textId="77777777" w:rsidR="00BA7DFF" w:rsidRPr="00DC3BC6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BC6">
              <w:rPr>
                <w:rFonts w:ascii="Times New Roman" w:hAnsi="Times New Roman" w:cs="Times New Roman" w:hint="eastAsia"/>
                <w:sz w:val="20"/>
                <w:szCs w:val="20"/>
              </w:rPr>
              <w:t>0.60 (0</w:t>
            </w:r>
            <w:r w:rsidRPr="00DC3B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3BC6">
              <w:rPr>
                <w:rFonts w:ascii="Times New Roman" w:hAnsi="Times New Roman" w:cs="Times New Roman" w:hint="eastAsia"/>
                <w:sz w:val="20"/>
                <w:szCs w:val="20"/>
              </w:rPr>
              <w:t>50-0.70)</w:t>
            </w:r>
          </w:p>
        </w:tc>
        <w:tc>
          <w:tcPr>
            <w:tcW w:w="1751" w:type="dxa"/>
            <w:noWrap/>
            <w:vAlign w:val="center"/>
            <w:hideMark/>
          </w:tcPr>
          <w:p w14:paraId="7CBA828E" w14:textId="77777777" w:rsidR="00BA7DFF" w:rsidRPr="00DC3BC6" w:rsidRDefault="00BA7DFF" w:rsidP="00BE3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BC6">
              <w:rPr>
                <w:rFonts w:ascii="Times New Roman" w:hAnsi="Times New Roman" w:cs="Times New Roman" w:hint="eastAsia"/>
                <w:sz w:val="20"/>
                <w:szCs w:val="20"/>
              </w:rPr>
              <w:t>69.5</w:t>
            </w:r>
          </w:p>
        </w:tc>
      </w:tr>
      <w:tr w:rsidR="00BA7DFF" w:rsidRPr="000518F3" w14:paraId="7DDD2B96" w14:textId="77777777" w:rsidTr="00BE3D03">
        <w:trPr>
          <w:trHeight w:val="288"/>
        </w:trPr>
        <w:tc>
          <w:tcPr>
            <w:tcW w:w="852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A407EC" w14:textId="77777777" w:rsidR="00BA7DFF" w:rsidRDefault="00BA7DFF" w:rsidP="00BE3D0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GFR:</w:t>
            </w:r>
            <w:r w:rsidRPr="00912540">
              <w:rPr>
                <w:rFonts w:ascii="Times New Roman" w:hAnsi="Times New Roman" w:cs="Times New Roman"/>
              </w:rPr>
              <w:t xml:space="preserve"> Estimated Glomerular Filtration Rate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K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cute kidney injury,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LR:neutrophil-t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ympho</w:t>
            </w:r>
            <w:proofErr w:type="spellEnd"/>
          </w:p>
          <w:p w14:paraId="2BD0A1D5" w14:textId="77777777" w:rsidR="00BA7DFF" w:rsidRPr="00EA0131" w:rsidRDefault="00BA7DFF" w:rsidP="00BE3D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yt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ratio, </w:t>
            </w: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KD:chronic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kidney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isease,AUC:th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rea under the curve.</w:t>
            </w:r>
          </w:p>
        </w:tc>
      </w:tr>
    </w:tbl>
    <w:p w14:paraId="28DE1713" w14:textId="77777777" w:rsidR="00921977" w:rsidRPr="00BA7DFF" w:rsidRDefault="00921977"/>
    <w:p w14:paraId="6B27F7DC" w14:textId="77777777" w:rsidR="00921977" w:rsidRPr="00921977" w:rsidRDefault="00921977"/>
    <w:p w14:paraId="775CA975" w14:textId="77777777" w:rsidR="00921977" w:rsidRDefault="00921977"/>
    <w:sectPr w:rsidR="00921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9C1F7" w14:textId="77777777" w:rsidR="00FD77E6" w:rsidRDefault="00FD77E6" w:rsidP="00921977">
      <w:r>
        <w:separator/>
      </w:r>
    </w:p>
  </w:endnote>
  <w:endnote w:type="continuationSeparator" w:id="0">
    <w:p w14:paraId="66FB8295" w14:textId="77777777" w:rsidR="00FD77E6" w:rsidRDefault="00FD77E6" w:rsidP="00921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E56C9" w14:textId="77777777" w:rsidR="00FD77E6" w:rsidRDefault="00FD77E6" w:rsidP="00921977">
      <w:r>
        <w:separator/>
      </w:r>
    </w:p>
  </w:footnote>
  <w:footnote w:type="continuationSeparator" w:id="0">
    <w:p w14:paraId="063F4CC6" w14:textId="77777777" w:rsidR="00FD77E6" w:rsidRDefault="00FD77E6" w:rsidP="00921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2312"/>
    <w:rsid w:val="00012501"/>
    <w:rsid w:val="00013472"/>
    <w:rsid w:val="00023EE7"/>
    <w:rsid w:val="000718BE"/>
    <w:rsid w:val="00092BCB"/>
    <w:rsid w:val="00095BB4"/>
    <w:rsid w:val="000A5219"/>
    <w:rsid w:val="000A69AE"/>
    <w:rsid w:val="000B1FF7"/>
    <w:rsid w:val="000C7018"/>
    <w:rsid w:val="000D3746"/>
    <w:rsid w:val="000D63F0"/>
    <w:rsid w:val="000D6607"/>
    <w:rsid w:val="000F3C45"/>
    <w:rsid w:val="000F46CF"/>
    <w:rsid w:val="00102102"/>
    <w:rsid w:val="00104AFF"/>
    <w:rsid w:val="00115312"/>
    <w:rsid w:val="0011718D"/>
    <w:rsid w:val="00152950"/>
    <w:rsid w:val="001A59FB"/>
    <w:rsid w:val="001B7DBE"/>
    <w:rsid w:val="001C33A1"/>
    <w:rsid w:val="001C5DB0"/>
    <w:rsid w:val="0025238B"/>
    <w:rsid w:val="00252698"/>
    <w:rsid w:val="0026409A"/>
    <w:rsid w:val="00266B8E"/>
    <w:rsid w:val="0027000F"/>
    <w:rsid w:val="002A4D26"/>
    <w:rsid w:val="002B418B"/>
    <w:rsid w:val="002D05FC"/>
    <w:rsid w:val="002E0ACE"/>
    <w:rsid w:val="002F3820"/>
    <w:rsid w:val="00303257"/>
    <w:rsid w:val="00313E5D"/>
    <w:rsid w:val="00325D56"/>
    <w:rsid w:val="00326E5A"/>
    <w:rsid w:val="003306BA"/>
    <w:rsid w:val="00375B9F"/>
    <w:rsid w:val="00390778"/>
    <w:rsid w:val="0039715B"/>
    <w:rsid w:val="003C73A7"/>
    <w:rsid w:val="003E3EE9"/>
    <w:rsid w:val="003F7251"/>
    <w:rsid w:val="0041777C"/>
    <w:rsid w:val="00425570"/>
    <w:rsid w:val="00440BA9"/>
    <w:rsid w:val="00441FED"/>
    <w:rsid w:val="00442312"/>
    <w:rsid w:val="0045510C"/>
    <w:rsid w:val="00464DE5"/>
    <w:rsid w:val="00475CA5"/>
    <w:rsid w:val="0048143F"/>
    <w:rsid w:val="0049507C"/>
    <w:rsid w:val="004D33BD"/>
    <w:rsid w:val="004E17CC"/>
    <w:rsid w:val="004F2E97"/>
    <w:rsid w:val="00500342"/>
    <w:rsid w:val="00530F90"/>
    <w:rsid w:val="0053328E"/>
    <w:rsid w:val="005550E4"/>
    <w:rsid w:val="005574AA"/>
    <w:rsid w:val="00561AE5"/>
    <w:rsid w:val="005B6271"/>
    <w:rsid w:val="005C0991"/>
    <w:rsid w:val="005D2A3E"/>
    <w:rsid w:val="005F43B0"/>
    <w:rsid w:val="006108DA"/>
    <w:rsid w:val="00622342"/>
    <w:rsid w:val="00640FA2"/>
    <w:rsid w:val="0064537B"/>
    <w:rsid w:val="00657A43"/>
    <w:rsid w:val="00675CEA"/>
    <w:rsid w:val="00677D8F"/>
    <w:rsid w:val="006818F6"/>
    <w:rsid w:val="0068386B"/>
    <w:rsid w:val="00690E80"/>
    <w:rsid w:val="006B4272"/>
    <w:rsid w:val="006F488A"/>
    <w:rsid w:val="00704E05"/>
    <w:rsid w:val="0070619C"/>
    <w:rsid w:val="0073664D"/>
    <w:rsid w:val="00737BF9"/>
    <w:rsid w:val="0077771D"/>
    <w:rsid w:val="0079496A"/>
    <w:rsid w:val="007A062F"/>
    <w:rsid w:val="007C6EBA"/>
    <w:rsid w:val="00801228"/>
    <w:rsid w:val="0081087F"/>
    <w:rsid w:val="00820404"/>
    <w:rsid w:val="00821765"/>
    <w:rsid w:val="00840DA2"/>
    <w:rsid w:val="00853FCC"/>
    <w:rsid w:val="00862F2C"/>
    <w:rsid w:val="00883D04"/>
    <w:rsid w:val="008E0B73"/>
    <w:rsid w:val="008F45EB"/>
    <w:rsid w:val="0091182D"/>
    <w:rsid w:val="00921977"/>
    <w:rsid w:val="009859F0"/>
    <w:rsid w:val="009B0F98"/>
    <w:rsid w:val="009C53E0"/>
    <w:rsid w:val="009C5C49"/>
    <w:rsid w:val="009F2480"/>
    <w:rsid w:val="009F2B7C"/>
    <w:rsid w:val="00A07048"/>
    <w:rsid w:val="00A1531A"/>
    <w:rsid w:val="00A17784"/>
    <w:rsid w:val="00A1778A"/>
    <w:rsid w:val="00A24818"/>
    <w:rsid w:val="00A3656E"/>
    <w:rsid w:val="00A41559"/>
    <w:rsid w:val="00A50A0B"/>
    <w:rsid w:val="00A605C3"/>
    <w:rsid w:val="00A7001F"/>
    <w:rsid w:val="00A71F06"/>
    <w:rsid w:val="00A73C1B"/>
    <w:rsid w:val="00A74630"/>
    <w:rsid w:val="00A76C80"/>
    <w:rsid w:val="00A81C90"/>
    <w:rsid w:val="00A85CF0"/>
    <w:rsid w:val="00A94657"/>
    <w:rsid w:val="00AB62CD"/>
    <w:rsid w:val="00AE1CF4"/>
    <w:rsid w:val="00AE3415"/>
    <w:rsid w:val="00B06B1C"/>
    <w:rsid w:val="00B07D04"/>
    <w:rsid w:val="00B13EA8"/>
    <w:rsid w:val="00B36E3A"/>
    <w:rsid w:val="00B407A1"/>
    <w:rsid w:val="00B45F32"/>
    <w:rsid w:val="00B51E68"/>
    <w:rsid w:val="00B619CC"/>
    <w:rsid w:val="00B74F49"/>
    <w:rsid w:val="00BA2BBF"/>
    <w:rsid w:val="00BA7DFF"/>
    <w:rsid w:val="00BB73F5"/>
    <w:rsid w:val="00BC1C07"/>
    <w:rsid w:val="00BE1E54"/>
    <w:rsid w:val="00BE3D03"/>
    <w:rsid w:val="00BF0962"/>
    <w:rsid w:val="00BF1169"/>
    <w:rsid w:val="00C05C0C"/>
    <w:rsid w:val="00C11888"/>
    <w:rsid w:val="00C136B9"/>
    <w:rsid w:val="00C13A2A"/>
    <w:rsid w:val="00C21CC9"/>
    <w:rsid w:val="00C30CBE"/>
    <w:rsid w:val="00C33ADE"/>
    <w:rsid w:val="00C679E4"/>
    <w:rsid w:val="00C67D1F"/>
    <w:rsid w:val="00C70E1C"/>
    <w:rsid w:val="00C84239"/>
    <w:rsid w:val="00CA730B"/>
    <w:rsid w:val="00CB4E1D"/>
    <w:rsid w:val="00CD5752"/>
    <w:rsid w:val="00CF3715"/>
    <w:rsid w:val="00D15BAD"/>
    <w:rsid w:val="00D21C77"/>
    <w:rsid w:val="00D23AF7"/>
    <w:rsid w:val="00D46ED7"/>
    <w:rsid w:val="00D575B4"/>
    <w:rsid w:val="00D716AB"/>
    <w:rsid w:val="00D91450"/>
    <w:rsid w:val="00DA7611"/>
    <w:rsid w:val="00DC3BC6"/>
    <w:rsid w:val="00DC3E00"/>
    <w:rsid w:val="00DF1FBF"/>
    <w:rsid w:val="00DF376C"/>
    <w:rsid w:val="00DF7F03"/>
    <w:rsid w:val="00E04740"/>
    <w:rsid w:val="00E07DA5"/>
    <w:rsid w:val="00E11CF8"/>
    <w:rsid w:val="00E1290B"/>
    <w:rsid w:val="00E15EEB"/>
    <w:rsid w:val="00E1772F"/>
    <w:rsid w:val="00E22000"/>
    <w:rsid w:val="00E55962"/>
    <w:rsid w:val="00E7175D"/>
    <w:rsid w:val="00EA15BA"/>
    <w:rsid w:val="00EA3FA6"/>
    <w:rsid w:val="00EA6C21"/>
    <w:rsid w:val="00EB5A31"/>
    <w:rsid w:val="00EC5821"/>
    <w:rsid w:val="00ED2AB6"/>
    <w:rsid w:val="00F227F8"/>
    <w:rsid w:val="00F274AF"/>
    <w:rsid w:val="00F334C9"/>
    <w:rsid w:val="00F52662"/>
    <w:rsid w:val="00F53FD1"/>
    <w:rsid w:val="00F62AFF"/>
    <w:rsid w:val="00F74332"/>
    <w:rsid w:val="00FA053B"/>
    <w:rsid w:val="00FB40E9"/>
    <w:rsid w:val="00FC33DF"/>
    <w:rsid w:val="00FD2364"/>
    <w:rsid w:val="00FD77E6"/>
    <w:rsid w:val="00FE0418"/>
    <w:rsid w:val="00FE3738"/>
    <w:rsid w:val="00FE3BBA"/>
    <w:rsid w:val="00FF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15E9A"/>
  <w15:docId w15:val="{3AFAB99C-49AD-4A08-8919-ABCEC7858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9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19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1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1977"/>
    <w:rPr>
      <w:sz w:val="18"/>
      <w:szCs w:val="18"/>
    </w:rPr>
  </w:style>
  <w:style w:type="table" w:styleId="TableGrid">
    <w:name w:val="Table Grid"/>
    <w:basedOn w:val="TableNormal"/>
    <w:uiPriority w:val="59"/>
    <w:rsid w:val="00921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0CBE26-4B7E-4742-8989-30A4C84F9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7</TotalTime>
  <Pages>4</Pages>
  <Words>887</Words>
  <Characters>5062</Characters>
  <Application>Microsoft Office Word</Application>
  <DocSecurity>0</DocSecurity>
  <Lines>42</Lines>
  <Paragraphs>11</Paragraphs>
  <ScaleCrop>false</ScaleCrop>
  <Company>微软中国</Company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ravanan Babu R Radakrishnan R</cp:lastModifiedBy>
  <cp:revision>584</cp:revision>
  <dcterms:created xsi:type="dcterms:W3CDTF">2021-10-30T15:20:00Z</dcterms:created>
  <dcterms:modified xsi:type="dcterms:W3CDTF">2022-01-30T12:08:00Z</dcterms:modified>
</cp:coreProperties>
</file>